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BD9CF" w14:textId="38E6E879" w:rsidR="00CB3CE2" w:rsidRPr="00A76735" w:rsidRDefault="00CB3CE2" w:rsidP="00CB3CE2">
      <w:pPr>
        <w:widowControl/>
        <w:wordWrap/>
        <w:autoSpaceDE/>
        <w:autoSpaceDN/>
        <w:spacing w:after="160" w:line="480" w:lineRule="auto"/>
        <w:rPr>
          <w:rFonts w:ascii="Book Antiqua" w:hAnsi="Book Antiqua"/>
          <w:b/>
          <w:sz w:val="24"/>
          <w:szCs w:val="24"/>
          <w:highlight w:val="yellow"/>
        </w:rPr>
      </w:pPr>
      <w:bookmarkStart w:id="0" w:name="_Hlk161946430"/>
      <w:r w:rsidRPr="00A76735">
        <w:rPr>
          <w:rFonts w:ascii="Book Antiqua" w:hAnsi="Book Antiqua"/>
          <w:b/>
          <w:sz w:val="24"/>
          <w:szCs w:val="24"/>
          <w:highlight w:val="yellow"/>
        </w:rPr>
        <w:t xml:space="preserve">Table </w:t>
      </w:r>
      <w:r w:rsidRPr="00A76735">
        <w:rPr>
          <w:rFonts w:ascii="Book Antiqua" w:hAnsi="Book Antiqua" w:hint="eastAsia"/>
          <w:b/>
          <w:sz w:val="24"/>
          <w:szCs w:val="24"/>
          <w:highlight w:val="yellow"/>
        </w:rPr>
        <w:t>S1</w:t>
      </w:r>
      <w:r w:rsidRPr="00A76735">
        <w:rPr>
          <w:rFonts w:ascii="Book Antiqua" w:hAnsi="Book Antiqua"/>
          <w:b/>
          <w:sz w:val="24"/>
          <w:szCs w:val="24"/>
          <w:highlight w:val="yellow"/>
        </w:rPr>
        <w:t xml:space="preserve">. </w:t>
      </w:r>
      <w:r w:rsidR="00C536B2" w:rsidRPr="00A76735">
        <w:rPr>
          <w:rFonts w:ascii="Book Antiqua" w:hAnsi="Book Antiqua"/>
          <w:b/>
          <w:sz w:val="24"/>
          <w:szCs w:val="24"/>
          <w:highlight w:val="yellow"/>
        </w:rPr>
        <w:t xml:space="preserve">Dose </w:t>
      </w:r>
      <w:r w:rsidR="00C536B2" w:rsidRPr="00A76735">
        <w:rPr>
          <w:rFonts w:ascii="Book Antiqua" w:hAnsi="Book Antiqua" w:hint="eastAsia"/>
          <w:b/>
          <w:sz w:val="24"/>
          <w:szCs w:val="24"/>
          <w:highlight w:val="yellow"/>
        </w:rPr>
        <w:t>i</w:t>
      </w:r>
      <w:r w:rsidR="00C536B2" w:rsidRPr="00A76735">
        <w:rPr>
          <w:rFonts w:ascii="Book Antiqua" w:hAnsi="Book Antiqua"/>
          <w:b/>
          <w:sz w:val="24"/>
          <w:szCs w:val="24"/>
          <w:highlight w:val="yellow"/>
        </w:rPr>
        <w:t>ntensity i</w:t>
      </w:r>
      <w:r w:rsidR="00C536B2" w:rsidRPr="00A76735">
        <w:rPr>
          <w:rFonts w:ascii="Book Antiqua" w:hAnsi="Book Antiqua" w:hint="eastAsia"/>
          <w:b/>
          <w:sz w:val="24"/>
          <w:szCs w:val="24"/>
          <w:highlight w:val="yellow"/>
        </w:rPr>
        <w:t>n</w:t>
      </w:r>
      <w:r w:rsidR="00C536B2" w:rsidRPr="00A76735">
        <w:rPr>
          <w:rFonts w:ascii="Book Antiqua" w:hAnsi="Book Antiqua"/>
          <w:b/>
          <w:sz w:val="24"/>
          <w:szCs w:val="24"/>
          <w:highlight w:val="yellow"/>
        </w:rPr>
        <w:t xml:space="preserve"> </w:t>
      </w:r>
      <w:r w:rsidR="00C536B2" w:rsidRPr="00A76735">
        <w:rPr>
          <w:rFonts w:ascii="Book Antiqua" w:hAnsi="Book Antiqua" w:hint="eastAsia"/>
          <w:b/>
          <w:sz w:val="24"/>
          <w:szCs w:val="24"/>
          <w:highlight w:val="yellow"/>
        </w:rPr>
        <w:t>p</w:t>
      </w:r>
      <w:r w:rsidR="00C536B2" w:rsidRPr="00A76735">
        <w:rPr>
          <w:rFonts w:ascii="Book Antiqua" w:hAnsi="Book Antiqua"/>
          <w:b/>
          <w:sz w:val="24"/>
          <w:szCs w:val="24"/>
          <w:highlight w:val="yellow"/>
        </w:rPr>
        <w:t xml:space="preserve">atients </w:t>
      </w:r>
      <w:r w:rsidR="00C536B2" w:rsidRPr="00A76735">
        <w:rPr>
          <w:rFonts w:ascii="Book Antiqua" w:hAnsi="Book Antiqua" w:hint="eastAsia"/>
          <w:b/>
          <w:sz w:val="24"/>
          <w:szCs w:val="24"/>
          <w:highlight w:val="yellow"/>
        </w:rPr>
        <w:t>who discontinued treatment permanently due to p</w:t>
      </w:r>
      <w:r w:rsidR="00C536B2" w:rsidRPr="00A76735">
        <w:rPr>
          <w:rFonts w:ascii="Book Antiqua" w:hAnsi="Book Antiqua"/>
          <w:b/>
          <w:sz w:val="24"/>
          <w:szCs w:val="24"/>
          <w:highlight w:val="yellow"/>
        </w:rPr>
        <w:t>eripheral neurotoxicity</w:t>
      </w:r>
    </w:p>
    <w:tbl>
      <w:tblPr>
        <w:tblW w:w="883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29"/>
        <w:gridCol w:w="461"/>
        <w:gridCol w:w="2941"/>
      </w:tblGrid>
      <w:tr w:rsidR="00CB3CE2" w:rsidRPr="00A76735" w14:paraId="72F883E4" w14:textId="77777777" w:rsidTr="001C1AE2">
        <w:trPr>
          <w:trHeight w:val="716"/>
          <w:jc w:val="center"/>
        </w:trPr>
        <w:tc>
          <w:tcPr>
            <w:tcW w:w="54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BAED12" w14:textId="77777777" w:rsidR="00CB3CE2" w:rsidRPr="00A76735" w:rsidRDefault="00CB3CE2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25AA06" w14:textId="77410657" w:rsidR="00CB3CE2" w:rsidRPr="00A76735" w:rsidRDefault="00CB3CE2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CAPOX</w:t>
            </w:r>
            <w:r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 </w:t>
            </w:r>
            <w:r w:rsidRPr="00A76735">
              <w:rPr>
                <w:rFonts w:ascii="Book Antiqua" w:hAnsi="Book Antiqua"/>
                <w:b/>
                <w:bCs/>
                <w:sz w:val="24"/>
                <w:szCs w:val="24"/>
                <w:highlight w:val="yellow"/>
              </w:rPr>
              <w:t>(n=</w:t>
            </w:r>
            <w:r w:rsidRPr="00A76735">
              <w:rPr>
                <w:rFonts w:ascii="Book Antiqua" w:hAnsi="Book Antiqua" w:hint="eastAsia"/>
                <w:b/>
                <w:bCs/>
                <w:sz w:val="24"/>
                <w:szCs w:val="24"/>
                <w:highlight w:val="yellow"/>
              </w:rPr>
              <w:t>6</w:t>
            </w:r>
            <w:r w:rsidRPr="00A76735">
              <w:rPr>
                <w:rFonts w:ascii="Book Antiqua" w:hAnsi="Book Antiqua"/>
                <w:b/>
                <w:bCs/>
                <w:sz w:val="24"/>
                <w:szCs w:val="24"/>
                <w:highlight w:val="yellow"/>
              </w:rPr>
              <w:t>)</w:t>
            </w:r>
          </w:p>
        </w:tc>
      </w:tr>
      <w:tr w:rsidR="00CB3CE2" w:rsidRPr="00A76735" w14:paraId="733162A3" w14:textId="77777777" w:rsidTr="001C1AE2">
        <w:trPr>
          <w:trHeight w:val="356"/>
          <w:jc w:val="center"/>
        </w:trPr>
        <w:tc>
          <w:tcPr>
            <w:tcW w:w="5890" w:type="dxa"/>
            <w:gridSpan w:val="2"/>
            <w:shd w:val="clear" w:color="auto" w:fill="auto"/>
            <w:vAlign w:val="center"/>
          </w:tcPr>
          <w:p w14:paraId="42E8A841" w14:textId="77777777" w:rsidR="00CB3CE2" w:rsidRPr="00A76735" w:rsidRDefault="00CB3CE2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Median d</w:t>
            </w: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uration of treatment, months</w:t>
            </w:r>
            <w:r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 (range)</w:t>
            </w:r>
          </w:p>
        </w:tc>
        <w:tc>
          <w:tcPr>
            <w:tcW w:w="2941" w:type="dxa"/>
            <w:shd w:val="clear" w:color="auto" w:fill="auto"/>
            <w:vAlign w:val="center"/>
          </w:tcPr>
          <w:p w14:paraId="728BAB23" w14:textId="6EE83A8C" w:rsidR="00CB3CE2" w:rsidRPr="00A76735" w:rsidRDefault="00A76735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5.7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 (</w:t>
            </w: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3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.5-</w:t>
            </w: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21.3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)</w:t>
            </w:r>
          </w:p>
        </w:tc>
      </w:tr>
      <w:tr w:rsidR="00CB3CE2" w:rsidRPr="00A76735" w14:paraId="408C199E" w14:textId="77777777" w:rsidTr="001C1AE2">
        <w:trPr>
          <w:trHeight w:val="356"/>
          <w:jc w:val="center"/>
        </w:trPr>
        <w:tc>
          <w:tcPr>
            <w:tcW w:w="5890" w:type="dxa"/>
            <w:gridSpan w:val="2"/>
            <w:shd w:val="clear" w:color="auto" w:fill="auto"/>
            <w:vAlign w:val="center"/>
          </w:tcPr>
          <w:p w14:paraId="48A1EA0C" w14:textId="77777777" w:rsidR="00CB3CE2" w:rsidRPr="00A76735" w:rsidRDefault="00CB3CE2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M</w:t>
            </w:r>
            <w:r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edian cycles of treatment, n (range) </w:t>
            </w:r>
          </w:p>
        </w:tc>
        <w:tc>
          <w:tcPr>
            <w:tcW w:w="2941" w:type="dxa"/>
            <w:shd w:val="clear" w:color="auto" w:fill="auto"/>
            <w:vAlign w:val="center"/>
          </w:tcPr>
          <w:p w14:paraId="069C9851" w14:textId="668AB630" w:rsidR="00CB3CE2" w:rsidRPr="00A76735" w:rsidRDefault="00C536B2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6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 (</w:t>
            </w: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6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-</w:t>
            </w: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13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)</w:t>
            </w:r>
          </w:p>
        </w:tc>
      </w:tr>
      <w:tr w:rsidR="00CB3CE2" w:rsidRPr="00A76735" w14:paraId="7893CB1B" w14:textId="77777777" w:rsidTr="001C1AE2">
        <w:trPr>
          <w:trHeight w:val="356"/>
          <w:jc w:val="center"/>
        </w:trPr>
        <w:tc>
          <w:tcPr>
            <w:tcW w:w="5890" w:type="dxa"/>
            <w:gridSpan w:val="2"/>
            <w:shd w:val="clear" w:color="auto" w:fill="auto"/>
            <w:vAlign w:val="center"/>
          </w:tcPr>
          <w:p w14:paraId="3C782E12" w14:textId="77777777" w:rsidR="00506635" w:rsidRPr="00A76735" w:rsidRDefault="00506635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C</w:t>
            </w:r>
            <w:r w:rsidR="00C536B2"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umulative oxaliplatin dose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, </w:t>
            </w:r>
            <w:r w:rsidR="00C536B2"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mg/m</w:t>
            </w:r>
            <w:r w:rsidR="00C536B2"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  <w:vertAlign w:val="superscript"/>
              </w:rPr>
              <w:t>2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 </w:t>
            </w:r>
          </w:p>
          <w:p w14:paraId="59BF9318" w14:textId="3B90C8E8" w:rsidR="00CB3CE2" w:rsidRPr="00A76735" w:rsidRDefault="00506635" w:rsidP="00A76735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/>
                <w:bCs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 xml:space="preserve">Mean 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(</w:t>
            </w:r>
            <w:r w:rsidR="00C536B2"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SD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941" w:type="dxa"/>
            <w:shd w:val="clear" w:color="auto" w:fill="auto"/>
            <w:vAlign w:val="center"/>
          </w:tcPr>
          <w:p w14:paraId="4E6DF98F" w14:textId="77777777" w:rsidR="00506635" w:rsidRPr="00A76735" w:rsidRDefault="00506635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  <w:highlight w:val="yellow"/>
              </w:rPr>
            </w:pPr>
          </w:p>
          <w:p w14:paraId="257AF19D" w14:textId="52F11190" w:rsidR="00CB3CE2" w:rsidRPr="00A76735" w:rsidRDefault="00506635" w:rsidP="00CB3CE2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  <w:highlight w:val="yellow"/>
              </w:rPr>
            </w:pP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564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 xml:space="preserve"> (</w:t>
            </w:r>
            <w:r w:rsidRPr="00A76735">
              <w:rPr>
                <w:rFonts w:ascii="Book Antiqua" w:hAnsi="Book Antiqua" w:hint="eastAsia"/>
                <w:b/>
                <w:sz w:val="24"/>
                <w:szCs w:val="24"/>
                <w:highlight w:val="yellow"/>
              </w:rPr>
              <w:t>330</w:t>
            </w:r>
            <w:r w:rsidR="00CB3CE2" w:rsidRPr="00A76735">
              <w:rPr>
                <w:rFonts w:ascii="Book Antiqua" w:hAnsi="Book Antiqua"/>
                <w:b/>
                <w:sz w:val="24"/>
                <w:szCs w:val="24"/>
                <w:highlight w:val="yellow"/>
              </w:rPr>
              <w:t>)</w:t>
            </w:r>
          </w:p>
        </w:tc>
      </w:tr>
    </w:tbl>
    <w:p w14:paraId="7E5C6E92" w14:textId="08C6DA5F" w:rsidR="008C5A78" w:rsidRPr="00C536B2" w:rsidRDefault="00EB500E">
      <w:pPr>
        <w:widowControl/>
        <w:wordWrap/>
        <w:autoSpaceDE/>
        <w:autoSpaceDN/>
        <w:spacing w:after="200" w:line="276" w:lineRule="auto"/>
        <w:rPr>
          <w:rFonts w:ascii="Book Antiqua" w:hAnsi="Book Antiqua"/>
          <w:bCs/>
          <w:sz w:val="24"/>
          <w:szCs w:val="24"/>
        </w:rPr>
      </w:pPr>
      <w:r w:rsidRPr="00A76735">
        <w:rPr>
          <w:rFonts w:ascii="Book Antiqua" w:hAnsi="Book Antiqua"/>
          <w:i/>
          <w:iCs/>
          <w:sz w:val="24"/>
          <w:szCs w:val="24"/>
          <w:highlight w:val="yellow"/>
        </w:rPr>
        <w:t xml:space="preserve">CAPOX </w:t>
      </w:r>
      <w:r w:rsidRPr="00A76735">
        <w:rPr>
          <w:rFonts w:ascii="Book Antiqua" w:hAnsi="Book Antiqua"/>
          <w:sz w:val="24"/>
          <w:szCs w:val="24"/>
          <w:highlight w:val="yellow"/>
        </w:rPr>
        <w:t>capecitabine with oxaliplatin</w:t>
      </w:r>
      <w:r w:rsidRPr="00A76735">
        <w:rPr>
          <w:rFonts w:ascii="Book Antiqua" w:hAnsi="Book Antiqua" w:hint="eastAsia"/>
          <w:sz w:val="24"/>
          <w:szCs w:val="24"/>
          <w:highlight w:val="yellow"/>
        </w:rPr>
        <w:t>,</w:t>
      </w:r>
      <w:r w:rsidRPr="00A76735">
        <w:rPr>
          <w:rFonts w:ascii="Book Antiqua" w:hAnsi="Book Antiqua" w:hint="eastAsia"/>
          <w:bCs/>
          <w:i/>
          <w:iCs/>
          <w:sz w:val="24"/>
          <w:szCs w:val="24"/>
          <w:highlight w:val="yellow"/>
        </w:rPr>
        <w:t xml:space="preserve"> </w:t>
      </w:r>
      <w:r w:rsidR="00C536B2" w:rsidRPr="00A76735">
        <w:rPr>
          <w:rFonts w:ascii="Book Antiqua" w:hAnsi="Book Antiqua" w:hint="eastAsia"/>
          <w:bCs/>
          <w:i/>
          <w:iCs/>
          <w:sz w:val="24"/>
          <w:szCs w:val="24"/>
          <w:highlight w:val="yellow"/>
        </w:rPr>
        <w:t>SD</w:t>
      </w:r>
      <w:r w:rsidR="00C536B2" w:rsidRPr="00A76735">
        <w:rPr>
          <w:rFonts w:ascii="Book Antiqua" w:hAnsi="Book Antiqua" w:hint="eastAsia"/>
          <w:bCs/>
          <w:sz w:val="24"/>
          <w:szCs w:val="24"/>
          <w:highlight w:val="yellow"/>
        </w:rPr>
        <w:t xml:space="preserve"> standard deviation</w:t>
      </w:r>
      <w:bookmarkEnd w:id="0"/>
    </w:p>
    <w:sectPr w:rsidR="008C5A78" w:rsidRPr="00C536B2" w:rsidSect="00253C7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3B183" w14:textId="77777777" w:rsidR="00253C7C" w:rsidRDefault="00253C7C">
      <w:r>
        <w:separator/>
      </w:r>
    </w:p>
  </w:endnote>
  <w:endnote w:type="continuationSeparator" w:id="0">
    <w:p w14:paraId="5DACDEC2" w14:textId="77777777" w:rsidR="00253C7C" w:rsidRDefault="0025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B424D" w14:textId="77777777" w:rsidR="00253C7C" w:rsidRDefault="00253C7C">
      <w:r>
        <w:separator/>
      </w:r>
    </w:p>
  </w:footnote>
  <w:footnote w:type="continuationSeparator" w:id="0">
    <w:p w14:paraId="21B982C3" w14:textId="77777777" w:rsidR="00253C7C" w:rsidRDefault="00253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4645"/>
    <w:multiLevelType w:val="hybridMultilevel"/>
    <w:tmpl w:val="F9FA9B6A"/>
    <w:lvl w:ilvl="0" w:tplc="14242CD4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04FE26ED"/>
    <w:multiLevelType w:val="hybridMultilevel"/>
    <w:tmpl w:val="46849EA0"/>
    <w:lvl w:ilvl="0" w:tplc="14242CD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5820906"/>
    <w:multiLevelType w:val="hybridMultilevel"/>
    <w:tmpl w:val="6CBE36B0"/>
    <w:lvl w:ilvl="0" w:tplc="4FBC50F0">
      <w:start w:val="9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660B73"/>
    <w:multiLevelType w:val="hybridMultilevel"/>
    <w:tmpl w:val="1E96DFA6"/>
    <w:lvl w:ilvl="0" w:tplc="17626062">
      <w:start w:val="1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4" w15:restartNumberingAfterBreak="0">
    <w:nsid w:val="086D74A1"/>
    <w:multiLevelType w:val="hybridMultilevel"/>
    <w:tmpl w:val="460CB6DC"/>
    <w:lvl w:ilvl="0" w:tplc="1284B8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9826A71"/>
    <w:multiLevelType w:val="hybridMultilevel"/>
    <w:tmpl w:val="FD9ABC30"/>
    <w:lvl w:ilvl="0" w:tplc="44DAE5FE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A43377"/>
    <w:multiLevelType w:val="hybridMultilevel"/>
    <w:tmpl w:val="D9F05ED2"/>
    <w:lvl w:ilvl="0" w:tplc="5E9E38F8">
      <w:start w:val="23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01A305D"/>
    <w:multiLevelType w:val="hybridMultilevel"/>
    <w:tmpl w:val="F2A8BEA8"/>
    <w:lvl w:ilvl="0" w:tplc="4022E112">
      <w:numFmt w:val="bullet"/>
      <w:lvlText w:val=""/>
      <w:lvlJc w:val="left"/>
      <w:pPr>
        <w:ind w:left="80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272B4422"/>
    <w:multiLevelType w:val="hybridMultilevel"/>
    <w:tmpl w:val="7F4ADCD4"/>
    <w:lvl w:ilvl="0" w:tplc="84228F9A">
      <w:numFmt w:val="bullet"/>
      <w:lvlText w:val="-"/>
      <w:lvlJc w:val="left"/>
      <w:pPr>
        <w:ind w:left="760" w:hanging="360"/>
      </w:pPr>
      <w:rPr>
        <w:rFonts w:ascii="Book Antiqua" w:eastAsia="바탕" w:hAnsi="Book Antiqu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1583BB0"/>
    <w:multiLevelType w:val="hybridMultilevel"/>
    <w:tmpl w:val="296A1BF0"/>
    <w:lvl w:ilvl="0" w:tplc="14242CD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7C7583E"/>
    <w:multiLevelType w:val="hybridMultilevel"/>
    <w:tmpl w:val="635ACBA2"/>
    <w:lvl w:ilvl="0" w:tplc="0E4E27CE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8DF5CB6"/>
    <w:multiLevelType w:val="hybridMultilevel"/>
    <w:tmpl w:val="95F8C860"/>
    <w:lvl w:ilvl="0" w:tplc="AC98C47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7A51CB8"/>
    <w:multiLevelType w:val="hybridMultilevel"/>
    <w:tmpl w:val="F83E061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ED67F4C"/>
    <w:multiLevelType w:val="hybridMultilevel"/>
    <w:tmpl w:val="4E06ABFE"/>
    <w:lvl w:ilvl="0" w:tplc="36662F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EF23436"/>
    <w:multiLevelType w:val="hybridMultilevel"/>
    <w:tmpl w:val="57B63B58"/>
    <w:lvl w:ilvl="0" w:tplc="9608608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55E16C3"/>
    <w:multiLevelType w:val="hybridMultilevel"/>
    <w:tmpl w:val="EF6A586C"/>
    <w:lvl w:ilvl="0" w:tplc="14242CD4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6" w15:restartNumberingAfterBreak="0">
    <w:nsid w:val="69303322"/>
    <w:multiLevelType w:val="hybridMultilevel"/>
    <w:tmpl w:val="696A6A5C"/>
    <w:lvl w:ilvl="0" w:tplc="E4C61406">
      <w:start w:val="1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17" w15:restartNumberingAfterBreak="0">
    <w:nsid w:val="6DA06F5B"/>
    <w:multiLevelType w:val="hybridMultilevel"/>
    <w:tmpl w:val="27043DEE"/>
    <w:lvl w:ilvl="0" w:tplc="A53A4F9A">
      <w:start w:val="2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56569B9"/>
    <w:multiLevelType w:val="hybridMultilevel"/>
    <w:tmpl w:val="957C5EEA"/>
    <w:lvl w:ilvl="0" w:tplc="F96C4F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56B4868"/>
    <w:multiLevelType w:val="hybridMultilevel"/>
    <w:tmpl w:val="2076D5D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5812EE8"/>
    <w:multiLevelType w:val="hybridMultilevel"/>
    <w:tmpl w:val="023ADCD6"/>
    <w:lvl w:ilvl="0" w:tplc="22CC30C2">
      <w:start w:val="1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21" w15:restartNumberingAfterBreak="0">
    <w:nsid w:val="7624252E"/>
    <w:multiLevelType w:val="hybridMultilevel"/>
    <w:tmpl w:val="CA20C148"/>
    <w:lvl w:ilvl="0" w:tplc="B120BE4A">
      <w:start w:val="9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7FAB12D2"/>
    <w:multiLevelType w:val="hybridMultilevel"/>
    <w:tmpl w:val="87C61FF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98092894">
    <w:abstractNumId w:val="14"/>
  </w:num>
  <w:num w:numId="2" w16cid:durableId="1937899676">
    <w:abstractNumId w:val="1"/>
  </w:num>
  <w:num w:numId="3" w16cid:durableId="569463417">
    <w:abstractNumId w:val="0"/>
  </w:num>
  <w:num w:numId="4" w16cid:durableId="493226413">
    <w:abstractNumId w:val="15"/>
  </w:num>
  <w:num w:numId="5" w16cid:durableId="2085953958">
    <w:abstractNumId w:val="9"/>
  </w:num>
  <w:num w:numId="6" w16cid:durableId="994138715">
    <w:abstractNumId w:val="12"/>
  </w:num>
  <w:num w:numId="7" w16cid:durableId="1646743625">
    <w:abstractNumId w:val="4"/>
  </w:num>
  <w:num w:numId="8" w16cid:durableId="1344359135">
    <w:abstractNumId w:val="10"/>
  </w:num>
  <w:num w:numId="9" w16cid:durableId="818159377">
    <w:abstractNumId w:val="11"/>
  </w:num>
  <w:num w:numId="10" w16cid:durableId="1691760921">
    <w:abstractNumId w:val="19"/>
  </w:num>
  <w:num w:numId="11" w16cid:durableId="898512940">
    <w:abstractNumId w:val="22"/>
  </w:num>
  <w:num w:numId="12" w16cid:durableId="273635057">
    <w:abstractNumId w:val="6"/>
  </w:num>
  <w:num w:numId="13" w16cid:durableId="1073700615">
    <w:abstractNumId w:val="17"/>
  </w:num>
  <w:num w:numId="14" w16cid:durableId="521477085">
    <w:abstractNumId w:val="5"/>
  </w:num>
  <w:num w:numId="15" w16cid:durableId="633170803">
    <w:abstractNumId w:val="21"/>
  </w:num>
  <w:num w:numId="16" w16cid:durableId="904949584">
    <w:abstractNumId w:val="2"/>
  </w:num>
  <w:num w:numId="17" w16cid:durableId="1159538046">
    <w:abstractNumId w:val="18"/>
  </w:num>
  <w:num w:numId="18" w16cid:durableId="348066030">
    <w:abstractNumId w:val="13"/>
  </w:num>
  <w:num w:numId="19" w16cid:durableId="142966036">
    <w:abstractNumId w:val="8"/>
  </w:num>
  <w:num w:numId="20" w16cid:durableId="174350916">
    <w:abstractNumId w:val="3"/>
  </w:num>
  <w:num w:numId="21" w16cid:durableId="560092269">
    <w:abstractNumId w:val="20"/>
  </w:num>
  <w:num w:numId="22" w16cid:durableId="576137221">
    <w:abstractNumId w:val="16"/>
  </w:num>
  <w:num w:numId="23" w16cid:durableId="15954392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566CB"/>
    <w:rsid w:val="0000078C"/>
    <w:rsid w:val="00002EBC"/>
    <w:rsid w:val="00003D4E"/>
    <w:rsid w:val="000045BC"/>
    <w:rsid w:val="000047FB"/>
    <w:rsid w:val="00005307"/>
    <w:rsid w:val="00006BCD"/>
    <w:rsid w:val="00007944"/>
    <w:rsid w:val="00010248"/>
    <w:rsid w:val="00010BA1"/>
    <w:rsid w:val="00011324"/>
    <w:rsid w:val="00011FE6"/>
    <w:rsid w:val="000127BB"/>
    <w:rsid w:val="000129B5"/>
    <w:rsid w:val="00012C74"/>
    <w:rsid w:val="0001522F"/>
    <w:rsid w:val="00015FD1"/>
    <w:rsid w:val="0001682C"/>
    <w:rsid w:val="00016AA5"/>
    <w:rsid w:val="00017A0C"/>
    <w:rsid w:val="00020730"/>
    <w:rsid w:val="00020885"/>
    <w:rsid w:val="00021420"/>
    <w:rsid w:val="00021835"/>
    <w:rsid w:val="00021876"/>
    <w:rsid w:val="00022164"/>
    <w:rsid w:val="00022693"/>
    <w:rsid w:val="000252DB"/>
    <w:rsid w:val="00025BC8"/>
    <w:rsid w:val="00026A06"/>
    <w:rsid w:val="00026C48"/>
    <w:rsid w:val="00027654"/>
    <w:rsid w:val="00027A48"/>
    <w:rsid w:val="00027FB4"/>
    <w:rsid w:val="000301D5"/>
    <w:rsid w:val="00030A4F"/>
    <w:rsid w:val="00030D32"/>
    <w:rsid w:val="00030D7B"/>
    <w:rsid w:val="00030EA5"/>
    <w:rsid w:val="00030F68"/>
    <w:rsid w:val="000320FD"/>
    <w:rsid w:val="00032121"/>
    <w:rsid w:val="00033289"/>
    <w:rsid w:val="00033746"/>
    <w:rsid w:val="00033AE5"/>
    <w:rsid w:val="00033C6D"/>
    <w:rsid w:val="00033FA4"/>
    <w:rsid w:val="000351F1"/>
    <w:rsid w:val="00036D4D"/>
    <w:rsid w:val="000372FC"/>
    <w:rsid w:val="00037391"/>
    <w:rsid w:val="0003747B"/>
    <w:rsid w:val="000377E2"/>
    <w:rsid w:val="00040082"/>
    <w:rsid w:val="000403E6"/>
    <w:rsid w:val="00041056"/>
    <w:rsid w:val="00042E19"/>
    <w:rsid w:val="000437C5"/>
    <w:rsid w:val="00043858"/>
    <w:rsid w:val="00043D52"/>
    <w:rsid w:val="00045289"/>
    <w:rsid w:val="0004590B"/>
    <w:rsid w:val="000464DC"/>
    <w:rsid w:val="0004700C"/>
    <w:rsid w:val="00050C58"/>
    <w:rsid w:val="00052442"/>
    <w:rsid w:val="00054501"/>
    <w:rsid w:val="00054635"/>
    <w:rsid w:val="00055239"/>
    <w:rsid w:val="0005550C"/>
    <w:rsid w:val="000564C4"/>
    <w:rsid w:val="0005681E"/>
    <w:rsid w:val="000612B9"/>
    <w:rsid w:val="00061969"/>
    <w:rsid w:val="00061DB5"/>
    <w:rsid w:val="0006216E"/>
    <w:rsid w:val="00062390"/>
    <w:rsid w:val="00062ADF"/>
    <w:rsid w:val="000637D4"/>
    <w:rsid w:val="0006399B"/>
    <w:rsid w:val="000639FD"/>
    <w:rsid w:val="00063CBE"/>
    <w:rsid w:val="00064147"/>
    <w:rsid w:val="00066619"/>
    <w:rsid w:val="000668D5"/>
    <w:rsid w:val="00066DAE"/>
    <w:rsid w:val="000674CD"/>
    <w:rsid w:val="00067B37"/>
    <w:rsid w:val="00070423"/>
    <w:rsid w:val="00072B2B"/>
    <w:rsid w:val="00072B2C"/>
    <w:rsid w:val="00072D76"/>
    <w:rsid w:val="00073AA7"/>
    <w:rsid w:val="00076454"/>
    <w:rsid w:val="000765FD"/>
    <w:rsid w:val="00076986"/>
    <w:rsid w:val="000806FD"/>
    <w:rsid w:val="0008084C"/>
    <w:rsid w:val="000810CD"/>
    <w:rsid w:val="00081258"/>
    <w:rsid w:val="00083770"/>
    <w:rsid w:val="00084C62"/>
    <w:rsid w:val="00085049"/>
    <w:rsid w:val="000858AE"/>
    <w:rsid w:val="000860D3"/>
    <w:rsid w:val="000869D8"/>
    <w:rsid w:val="00086A0E"/>
    <w:rsid w:val="00086B09"/>
    <w:rsid w:val="00086D65"/>
    <w:rsid w:val="000871D4"/>
    <w:rsid w:val="00087887"/>
    <w:rsid w:val="0009012C"/>
    <w:rsid w:val="000901F1"/>
    <w:rsid w:val="000918E8"/>
    <w:rsid w:val="00091C2D"/>
    <w:rsid w:val="00092F69"/>
    <w:rsid w:val="000935FE"/>
    <w:rsid w:val="00094940"/>
    <w:rsid w:val="0009559F"/>
    <w:rsid w:val="00097A4B"/>
    <w:rsid w:val="00097BC4"/>
    <w:rsid w:val="000A08F0"/>
    <w:rsid w:val="000A1782"/>
    <w:rsid w:val="000A1A55"/>
    <w:rsid w:val="000A3A8D"/>
    <w:rsid w:val="000A6518"/>
    <w:rsid w:val="000A6585"/>
    <w:rsid w:val="000A6D07"/>
    <w:rsid w:val="000A767A"/>
    <w:rsid w:val="000A7B74"/>
    <w:rsid w:val="000B0260"/>
    <w:rsid w:val="000B0B65"/>
    <w:rsid w:val="000B2EFB"/>
    <w:rsid w:val="000B4922"/>
    <w:rsid w:val="000B4A64"/>
    <w:rsid w:val="000B556F"/>
    <w:rsid w:val="000B5A93"/>
    <w:rsid w:val="000B5F33"/>
    <w:rsid w:val="000B65CE"/>
    <w:rsid w:val="000B725D"/>
    <w:rsid w:val="000B7B8A"/>
    <w:rsid w:val="000C18DE"/>
    <w:rsid w:val="000C2BAA"/>
    <w:rsid w:val="000C44F2"/>
    <w:rsid w:val="000C7456"/>
    <w:rsid w:val="000C762D"/>
    <w:rsid w:val="000D06CB"/>
    <w:rsid w:val="000D1FBA"/>
    <w:rsid w:val="000D2D90"/>
    <w:rsid w:val="000D350F"/>
    <w:rsid w:val="000D3CEF"/>
    <w:rsid w:val="000D3EA6"/>
    <w:rsid w:val="000D43ED"/>
    <w:rsid w:val="000D45D7"/>
    <w:rsid w:val="000D4625"/>
    <w:rsid w:val="000D5D0B"/>
    <w:rsid w:val="000D68CA"/>
    <w:rsid w:val="000D6B7D"/>
    <w:rsid w:val="000D706C"/>
    <w:rsid w:val="000D7870"/>
    <w:rsid w:val="000D7BC7"/>
    <w:rsid w:val="000D7C55"/>
    <w:rsid w:val="000E045C"/>
    <w:rsid w:val="000E06CE"/>
    <w:rsid w:val="000E090B"/>
    <w:rsid w:val="000E0AF2"/>
    <w:rsid w:val="000E0BAD"/>
    <w:rsid w:val="000E1112"/>
    <w:rsid w:val="000E222D"/>
    <w:rsid w:val="000E2A70"/>
    <w:rsid w:val="000E4678"/>
    <w:rsid w:val="000E4AF6"/>
    <w:rsid w:val="000E5780"/>
    <w:rsid w:val="000E5D2F"/>
    <w:rsid w:val="000E61E2"/>
    <w:rsid w:val="000E67EA"/>
    <w:rsid w:val="000E68D9"/>
    <w:rsid w:val="000E701F"/>
    <w:rsid w:val="000E77B2"/>
    <w:rsid w:val="000F0CFE"/>
    <w:rsid w:val="000F0D95"/>
    <w:rsid w:val="000F1633"/>
    <w:rsid w:val="000F2A69"/>
    <w:rsid w:val="000F2C19"/>
    <w:rsid w:val="000F2F69"/>
    <w:rsid w:val="000F31FD"/>
    <w:rsid w:val="000F444E"/>
    <w:rsid w:val="000F4A2C"/>
    <w:rsid w:val="000F62D4"/>
    <w:rsid w:val="000F63E6"/>
    <w:rsid w:val="000F67B4"/>
    <w:rsid w:val="000F6A9C"/>
    <w:rsid w:val="000F6BF2"/>
    <w:rsid w:val="000F78F8"/>
    <w:rsid w:val="000F7CF5"/>
    <w:rsid w:val="00100A25"/>
    <w:rsid w:val="00100B11"/>
    <w:rsid w:val="0010129B"/>
    <w:rsid w:val="00101BEC"/>
    <w:rsid w:val="00102FAF"/>
    <w:rsid w:val="0010385C"/>
    <w:rsid w:val="001057BF"/>
    <w:rsid w:val="00105CB6"/>
    <w:rsid w:val="00106489"/>
    <w:rsid w:val="00106568"/>
    <w:rsid w:val="001101BD"/>
    <w:rsid w:val="00110D12"/>
    <w:rsid w:val="00111518"/>
    <w:rsid w:val="00111600"/>
    <w:rsid w:val="00111CEA"/>
    <w:rsid w:val="00112976"/>
    <w:rsid w:val="001131FB"/>
    <w:rsid w:val="001137BF"/>
    <w:rsid w:val="00114FD8"/>
    <w:rsid w:val="00115635"/>
    <w:rsid w:val="00120F80"/>
    <w:rsid w:val="00121886"/>
    <w:rsid w:val="001220B8"/>
    <w:rsid w:val="00125841"/>
    <w:rsid w:val="0012793C"/>
    <w:rsid w:val="00130E10"/>
    <w:rsid w:val="00131B9D"/>
    <w:rsid w:val="00131F98"/>
    <w:rsid w:val="00133740"/>
    <w:rsid w:val="00133E88"/>
    <w:rsid w:val="00133FE7"/>
    <w:rsid w:val="001341E3"/>
    <w:rsid w:val="00134AA5"/>
    <w:rsid w:val="00135DF2"/>
    <w:rsid w:val="00136E38"/>
    <w:rsid w:val="00137B3B"/>
    <w:rsid w:val="00137DD2"/>
    <w:rsid w:val="00140C5F"/>
    <w:rsid w:val="00140F79"/>
    <w:rsid w:val="00141168"/>
    <w:rsid w:val="0014133F"/>
    <w:rsid w:val="0014163C"/>
    <w:rsid w:val="00142E93"/>
    <w:rsid w:val="001431F1"/>
    <w:rsid w:val="001451E9"/>
    <w:rsid w:val="001458F7"/>
    <w:rsid w:val="00145E08"/>
    <w:rsid w:val="001466EB"/>
    <w:rsid w:val="0014697F"/>
    <w:rsid w:val="001469A4"/>
    <w:rsid w:val="00147314"/>
    <w:rsid w:val="00147B8A"/>
    <w:rsid w:val="001500DF"/>
    <w:rsid w:val="0015055D"/>
    <w:rsid w:val="00150870"/>
    <w:rsid w:val="00151AE9"/>
    <w:rsid w:val="00151EB4"/>
    <w:rsid w:val="0015209D"/>
    <w:rsid w:val="00155463"/>
    <w:rsid w:val="001559B5"/>
    <w:rsid w:val="00156B0A"/>
    <w:rsid w:val="00157427"/>
    <w:rsid w:val="00157AF0"/>
    <w:rsid w:val="0016014E"/>
    <w:rsid w:val="00161A60"/>
    <w:rsid w:val="00162493"/>
    <w:rsid w:val="0016251F"/>
    <w:rsid w:val="00162B8E"/>
    <w:rsid w:val="001646BD"/>
    <w:rsid w:val="00164C66"/>
    <w:rsid w:val="00167AF1"/>
    <w:rsid w:val="00167C26"/>
    <w:rsid w:val="00170A0A"/>
    <w:rsid w:val="00172133"/>
    <w:rsid w:val="00172D80"/>
    <w:rsid w:val="00174175"/>
    <w:rsid w:val="0017459B"/>
    <w:rsid w:val="00175876"/>
    <w:rsid w:val="001758A7"/>
    <w:rsid w:val="00175A52"/>
    <w:rsid w:val="0017602A"/>
    <w:rsid w:val="001764E3"/>
    <w:rsid w:val="00176644"/>
    <w:rsid w:val="00176B75"/>
    <w:rsid w:val="00176BFB"/>
    <w:rsid w:val="0017700E"/>
    <w:rsid w:val="00177D29"/>
    <w:rsid w:val="00180B62"/>
    <w:rsid w:val="00180DBF"/>
    <w:rsid w:val="0018102C"/>
    <w:rsid w:val="00181C4F"/>
    <w:rsid w:val="00181CDF"/>
    <w:rsid w:val="00181E69"/>
    <w:rsid w:val="001826A7"/>
    <w:rsid w:val="00183620"/>
    <w:rsid w:val="00184009"/>
    <w:rsid w:val="00184C01"/>
    <w:rsid w:val="001853BD"/>
    <w:rsid w:val="001861F5"/>
    <w:rsid w:val="00186AD3"/>
    <w:rsid w:val="00187376"/>
    <w:rsid w:val="00190AF1"/>
    <w:rsid w:val="001923DA"/>
    <w:rsid w:val="00192654"/>
    <w:rsid w:val="00192918"/>
    <w:rsid w:val="001937C7"/>
    <w:rsid w:val="001942E9"/>
    <w:rsid w:val="001945A5"/>
    <w:rsid w:val="001959D2"/>
    <w:rsid w:val="00196583"/>
    <w:rsid w:val="00196B39"/>
    <w:rsid w:val="00196FB1"/>
    <w:rsid w:val="00197727"/>
    <w:rsid w:val="00197B60"/>
    <w:rsid w:val="001A065B"/>
    <w:rsid w:val="001A1094"/>
    <w:rsid w:val="001A1284"/>
    <w:rsid w:val="001A18FC"/>
    <w:rsid w:val="001A1BE2"/>
    <w:rsid w:val="001A2B67"/>
    <w:rsid w:val="001A45BB"/>
    <w:rsid w:val="001A5571"/>
    <w:rsid w:val="001A6D6C"/>
    <w:rsid w:val="001B03F5"/>
    <w:rsid w:val="001B205B"/>
    <w:rsid w:val="001B2169"/>
    <w:rsid w:val="001B2623"/>
    <w:rsid w:val="001B3372"/>
    <w:rsid w:val="001B34B8"/>
    <w:rsid w:val="001B408E"/>
    <w:rsid w:val="001B496D"/>
    <w:rsid w:val="001B7162"/>
    <w:rsid w:val="001B73EA"/>
    <w:rsid w:val="001C1936"/>
    <w:rsid w:val="001C2274"/>
    <w:rsid w:val="001C2A18"/>
    <w:rsid w:val="001C3922"/>
    <w:rsid w:val="001C3D1A"/>
    <w:rsid w:val="001C49D9"/>
    <w:rsid w:val="001C683E"/>
    <w:rsid w:val="001C7232"/>
    <w:rsid w:val="001C7285"/>
    <w:rsid w:val="001C7287"/>
    <w:rsid w:val="001D1BE1"/>
    <w:rsid w:val="001D1E4F"/>
    <w:rsid w:val="001D456E"/>
    <w:rsid w:val="001D5FDA"/>
    <w:rsid w:val="001D7652"/>
    <w:rsid w:val="001E04A1"/>
    <w:rsid w:val="001E14AD"/>
    <w:rsid w:val="001E20BC"/>
    <w:rsid w:val="001E296C"/>
    <w:rsid w:val="001E2BD6"/>
    <w:rsid w:val="001E2E68"/>
    <w:rsid w:val="001E3A36"/>
    <w:rsid w:val="001E4231"/>
    <w:rsid w:val="001E55FD"/>
    <w:rsid w:val="001E621C"/>
    <w:rsid w:val="001E62F3"/>
    <w:rsid w:val="001E78FD"/>
    <w:rsid w:val="001F0020"/>
    <w:rsid w:val="001F1230"/>
    <w:rsid w:val="001F134A"/>
    <w:rsid w:val="001F3831"/>
    <w:rsid w:val="001F3908"/>
    <w:rsid w:val="001F3A36"/>
    <w:rsid w:val="001F4538"/>
    <w:rsid w:val="001F5124"/>
    <w:rsid w:val="001F6247"/>
    <w:rsid w:val="00202BCB"/>
    <w:rsid w:val="00202CCE"/>
    <w:rsid w:val="00204B21"/>
    <w:rsid w:val="00204EB2"/>
    <w:rsid w:val="00204F03"/>
    <w:rsid w:val="00205567"/>
    <w:rsid w:val="00206A40"/>
    <w:rsid w:val="00206A61"/>
    <w:rsid w:val="00207C1A"/>
    <w:rsid w:val="00207F0C"/>
    <w:rsid w:val="00210323"/>
    <w:rsid w:val="0021106F"/>
    <w:rsid w:val="00212D6E"/>
    <w:rsid w:val="00213125"/>
    <w:rsid w:val="002132A1"/>
    <w:rsid w:val="00213B6B"/>
    <w:rsid w:val="00213C05"/>
    <w:rsid w:val="00214679"/>
    <w:rsid w:val="00214865"/>
    <w:rsid w:val="002150A7"/>
    <w:rsid w:val="0021580A"/>
    <w:rsid w:val="00216B5B"/>
    <w:rsid w:val="00216DD4"/>
    <w:rsid w:val="00221F7D"/>
    <w:rsid w:val="00222618"/>
    <w:rsid w:val="00222B56"/>
    <w:rsid w:val="002235E6"/>
    <w:rsid w:val="00223B8F"/>
    <w:rsid w:val="00224292"/>
    <w:rsid w:val="0022537B"/>
    <w:rsid w:val="00225791"/>
    <w:rsid w:val="00230482"/>
    <w:rsid w:val="00231795"/>
    <w:rsid w:val="00232AAD"/>
    <w:rsid w:val="002333D4"/>
    <w:rsid w:val="0023467D"/>
    <w:rsid w:val="00234E7D"/>
    <w:rsid w:val="002353BA"/>
    <w:rsid w:val="002357D9"/>
    <w:rsid w:val="00236067"/>
    <w:rsid w:val="002364BF"/>
    <w:rsid w:val="00237272"/>
    <w:rsid w:val="00237D42"/>
    <w:rsid w:val="0024073F"/>
    <w:rsid w:val="00240DBA"/>
    <w:rsid w:val="0024174C"/>
    <w:rsid w:val="00242088"/>
    <w:rsid w:val="002420BA"/>
    <w:rsid w:val="00243D33"/>
    <w:rsid w:val="00245C0A"/>
    <w:rsid w:val="002462F6"/>
    <w:rsid w:val="0024697C"/>
    <w:rsid w:val="00247902"/>
    <w:rsid w:val="002519AF"/>
    <w:rsid w:val="00252781"/>
    <w:rsid w:val="00253C7C"/>
    <w:rsid w:val="00255C57"/>
    <w:rsid w:val="00255ED7"/>
    <w:rsid w:val="00257A2E"/>
    <w:rsid w:val="002600E1"/>
    <w:rsid w:val="00260A02"/>
    <w:rsid w:val="00261084"/>
    <w:rsid w:val="0026441F"/>
    <w:rsid w:val="0026505A"/>
    <w:rsid w:val="00265A11"/>
    <w:rsid w:val="00265B88"/>
    <w:rsid w:val="00266049"/>
    <w:rsid w:val="0026774F"/>
    <w:rsid w:val="00270717"/>
    <w:rsid w:val="00271462"/>
    <w:rsid w:val="0027172F"/>
    <w:rsid w:val="002717C1"/>
    <w:rsid w:val="002728C9"/>
    <w:rsid w:val="00272CA9"/>
    <w:rsid w:val="00275597"/>
    <w:rsid w:val="00275775"/>
    <w:rsid w:val="002769C6"/>
    <w:rsid w:val="00276A8D"/>
    <w:rsid w:val="00276F23"/>
    <w:rsid w:val="00280091"/>
    <w:rsid w:val="002800C3"/>
    <w:rsid w:val="00280323"/>
    <w:rsid w:val="002806CE"/>
    <w:rsid w:val="0028089A"/>
    <w:rsid w:val="00280E30"/>
    <w:rsid w:val="00281039"/>
    <w:rsid w:val="002836AE"/>
    <w:rsid w:val="00283A8D"/>
    <w:rsid w:val="0028486C"/>
    <w:rsid w:val="00284DEB"/>
    <w:rsid w:val="002871D0"/>
    <w:rsid w:val="00287507"/>
    <w:rsid w:val="00291A3E"/>
    <w:rsid w:val="00292C8E"/>
    <w:rsid w:val="00294191"/>
    <w:rsid w:val="0029529F"/>
    <w:rsid w:val="00295AB3"/>
    <w:rsid w:val="00295F39"/>
    <w:rsid w:val="00296342"/>
    <w:rsid w:val="002A0235"/>
    <w:rsid w:val="002A0A8D"/>
    <w:rsid w:val="002A0CFE"/>
    <w:rsid w:val="002A36DA"/>
    <w:rsid w:val="002A3C37"/>
    <w:rsid w:val="002A4EB3"/>
    <w:rsid w:val="002A5372"/>
    <w:rsid w:val="002A5F37"/>
    <w:rsid w:val="002B1600"/>
    <w:rsid w:val="002B1F8A"/>
    <w:rsid w:val="002B2418"/>
    <w:rsid w:val="002B25C4"/>
    <w:rsid w:val="002B556B"/>
    <w:rsid w:val="002B5AD9"/>
    <w:rsid w:val="002B6152"/>
    <w:rsid w:val="002B6714"/>
    <w:rsid w:val="002B72A7"/>
    <w:rsid w:val="002B7C2F"/>
    <w:rsid w:val="002B7E6D"/>
    <w:rsid w:val="002C0411"/>
    <w:rsid w:val="002C0659"/>
    <w:rsid w:val="002C0C8A"/>
    <w:rsid w:val="002C0F6F"/>
    <w:rsid w:val="002C10E0"/>
    <w:rsid w:val="002C2172"/>
    <w:rsid w:val="002C2310"/>
    <w:rsid w:val="002C2503"/>
    <w:rsid w:val="002C26D1"/>
    <w:rsid w:val="002C2EB0"/>
    <w:rsid w:val="002C4CD3"/>
    <w:rsid w:val="002C5748"/>
    <w:rsid w:val="002C6860"/>
    <w:rsid w:val="002C68B2"/>
    <w:rsid w:val="002C6CA6"/>
    <w:rsid w:val="002C73BE"/>
    <w:rsid w:val="002C7783"/>
    <w:rsid w:val="002D0DF3"/>
    <w:rsid w:val="002D1A45"/>
    <w:rsid w:val="002D1DCA"/>
    <w:rsid w:val="002D1E51"/>
    <w:rsid w:val="002D2360"/>
    <w:rsid w:val="002D2A3A"/>
    <w:rsid w:val="002D2E48"/>
    <w:rsid w:val="002D3B5B"/>
    <w:rsid w:val="002D459A"/>
    <w:rsid w:val="002D53CB"/>
    <w:rsid w:val="002D5A7C"/>
    <w:rsid w:val="002D5E43"/>
    <w:rsid w:val="002D684E"/>
    <w:rsid w:val="002E1D54"/>
    <w:rsid w:val="002E23C3"/>
    <w:rsid w:val="002E5635"/>
    <w:rsid w:val="002E5D3F"/>
    <w:rsid w:val="002E695C"/>
    <w:rsid w:val="002E6C89"/>
    <w:rsid w:val="002E7085"/>
    <w:rsid w:val="002E74EA"/>
    <w:rsid w:val="002E778E"/>
    <w:rsid w:val="002E7D73"/>
    <w:rsid w:val="002F0F5A"/>
    <w:rsid w:val="002F1272"/>
    <w:rsid w:val="002F2C32"/>
    <w:rsid w:val="002F2C5B"/>
    <w:rsid w:val="002F389B"/>
    <w:rsid w:val="002F44EB"/>
    <w:rsid w:val="002F5098"/>
    <w:rsid w:val="002F5CB9"/>
    <w:rsid w:val="002F5CCC"/>
    <w:rsid w:val="002F6851"/>
    <w:rsid w:val="002F6A74"/>
    <w:rsid w:val="002F7726"/>
    <w:rsid w:val="002F7D12"/>
    <w:rsid w:val="003005D0"/>
    <w:rsid w:val="0030073E"/>
    <w:rsid w:val="00300B50"/>
    <w:rsid w:val="00301521"/>
    <w:rsid w:val="003023AD"/>
    <w:rsid w:val="00302642"/>
    <w:rsid w:val="00302A7F"/>
    <w:rsid w:val="003035AD"/>
    <w:rsid w:val="00303800"/>
    <w:rsid w:val="00303ED2"/>
    <w:rsid w:val="00304DF2"/>
    <w:rsid w:val="0030591F"/>
    <w:rsid w:val="00306C56"/>
    <w:rsid w:val="00306CF6"/>
    <w:rsid w:val="00307107"/>
    <w:rsid w:val="003076FE"/>
    <w:rsid w:val="0031024A"/>
    <w:rsid w:val="003107D7"/>
    <w:rsid w:val="003123CE"/>
    <w:rsid w:val="0031280D"/>
    <w:rsid w:val="003128CB"/>
    <w:rsid w:val="00312B7A"/>
    <w:rsid w:val="00312E09"/>
    <w:rsid w:val="0031346B"/>
    <w:rsid w:val="0031362C"/>
    <w:rsid w:val="003141E5"/>
    <w:rsid w:val="00316192"/>
    <w:rsid w:val="0031652C"/>
    <w:rsid w:val="00316CA7"/>
    <w:rsid w:val="003173C3"/>
    <w:rsid w:val="00317686"/>
    <w:rsid w:val="0032013E"/>
    <w:rsid w:val="003211C7"/>
    <w:rsid w:val="003213A3"/>
    <w:rsid w:val="00321DA5"/>
    <w:rsid w:val="0032292E"/>
    <w:rsid w:val="00323E06"/>
    <w:rsid w:val="00323EA7"/>
    <w:rsid w:val="00324348"/>
    <w:rsid w:val="00325DF1"/>
    <w:rsid w:val="00326AD5"/>
    <w:rsid w:val="00326E66"/>
    <w:rsid w:val="0032737C"/>
    <w:rsid w:val="00327CBF"/>
    <w:rsid w:val="00327F3B"/>
    <w:rsid w:val="00330D9E"/>
    <w:rsid w:val="003316DB"/>
    <w:rsid w:val="00332AD8"/>
    <w:rsid w:val="0033318B"/>
    <w:rsid w:val="00333253"/>
    <w:rsid w:val="00334DE3"/>
    <w:rsid w:val="00335F54"/>
    <w:rsid w:val="00336A90"/>
    <w:rsid w:val="0033709F"/>
    <w:rsid w:val="00337165"/>
    <w:rsid w:val="0034068C"/>
    <w:rsid w:val="00340C68"/>
    <w:rsid w:val="003419E5"/>
    <w:rsid w:val="003420E6"/>
    <w:rsid w:val="00342118"/>
    <w:rsid w:val="003427DB"/>
    <w:rsid w:val="00350886"/>
    <w:rsid w:val="00350C81"/>
    <w:rsid w:val="003516EE"/>
    <w:rsid w:val="00352AD5"/>
    <w:rsid w:val="00352D1B"/>
    <w:rsid w:val="00353427"/>
    <w:rsid w:val="003538A9"/>
    <w:rsid w:val="00354044"/>
    <w:rsid w:val="003555DE"/>
    <w:rsid w:val="00355BB2"/>
    <w:rsid w:val="00357A9F"/>
    <w:rsid w:val="00360111"/>
    <w:rsid w:val="00360817"/>
    <w:rsid w:val="00362A4B"/>
    <w:rsid w:val="00362D3D"/>
    <w:rsid w:val="0036472D"/>
    <w:rsid w:val="003662C8"/>
    <w:rsid w:val="003664E7"/>
    <w:rsid w:val="00366F65"/>
    <w:rsid w:val="00370972"/>
    <w:rsid w:val="003715A0"/>
    <w:rsid w:val="00371B45"/>
    <w:rsid w:val="003720E9"/>
    <w:rsid w:val="0037265D"/>
    <w:rsid w:val="00372FF4"/>
    <w:rsid w:val="00373488"/>
    <w:rsid w:val="003739ED"/>
    <w:rsid w:val="0037450B"/>
    <w:rsid w:val="00374515"/>
    <w:rsid w:val="00374535"/>
    <w:rsid w:val="00374D48"/>
    <w:rsid w:val="003754DB"/>
    <w:rsid w:val="00376F9C"/>
    <w:rsid w:val="003770CF"/>
    <w:rsid w:val="00377C93"/>
    <w:rsid w:val="003815A6"/>
    <w:rsid w:val="00381962"/>
    <w:rsid w:val="00381ADF"/>
    <w:rsid w:val="00382BFA"/>
    <w:rsid w:val="00382D62"/>
    <w:rsid w:val="003836F7"/>
    <w:rsid w:val="00383DA2"/>
    <w:rsid w:val="00383DCE"/>
    <w:rsid w:val="003848E3"/>
    <w:rsid w:val="00384E04"/>
    <w:rsid w:val="003879A4"/>
    <w:rsid w:val="00387A6D"/>
    <w:rsid w:val="00387F2B"/>
    <w:rsid w:val="003907D3"/>
    <w:rsid w:val="003909C3"/>
    <w:rsid w:val="00390EA8"/>
    <w:rsid w:val="00391358"/>
    <w:rsid w:val="00392221"/>
    <w:rsid w:val="003922CC"/>
    <w:rsid w:val="00392BA7"/>
    <w:rsid w:val="0039301E"/>
    <w:rsid w:val="0039348D"/>
    <w:rsid w:val="00393C73"/>
    <w:rsid w:val="00394091"/>
    <w:rsid w:val="00394366"/>
    <w:rsid w:val="0039459C"/>
    <w:rsid w:val="00394A1C"/>
    <w:rsid w:val="003953DA"/>
    <w:rsid w:val="003955EF"/>
    <w:rsid w:val="00395A2C"/>
    <w:rsid w:val="00395FE7"/>
    <w:rsid w:val="00396DBC"/>
    <w:rsid w:val="00396FEA"/>
    <w:rsid w:val="003A0AD0"/>
    <w:rsid w:val="003A3DD1"/>
    <w:rsid w:val="003A4A52"/>
    <w:rsid w:val="003A52A9"/>
    <w:rsid w:val="003A5E3F"/>
    <w:rsid w:val="003A7004"/>
    <w:rsid w:val="003A7898"/>
    <w:rsid w:val="003B0237"/>
    <w:rsid w:val="003B069D"/>
    <w:rsid w:val="003B0BCE"/>
    <w:rsid w:val="003B0CF7"/>
    <w:rsid w:val="003B12EE"/>
    <w:rsid w:val="003B1951"/>
    <w:rsid w:val="003B254F"/>
    <w:rsid w:val="003B26D5"/>
    <w:rsid w:val="003B33CA"/>
    <w:rsid w:val="003B37E1"/>
    <w:rsid w:val="003B3CC7"/>
    <w:rsid w:val="003B446B"/>
    <w:rsid w:val="003B4E86"/>
    <w:rsid w:val="003B5535"/>
    <w:rsid w:val="003B577D"/>
    <w:rsid w:val="003B5B53"/>
    <w:rsid w:val="003B7742"/>
    <w:rsid w:val="003B7D80"/>
    <w:rsid w:val="003B7EA0"/>
    <w:rsid w:val="003B7FF7"/>
    <w:rsid w:val="003C066A"/>
    <w:rsid w:val="003C1166"/>
    <w:rsid w:val="003C1916"/>
    <w:rsid w:val="003C2A2F"/>
    <w:rsid w:val="003C437D"/>
    <w:rsid w:val="003C4733"/>
    <w:rsid w:val="003C486E"/>
    <w:rsid w:val="003C5099"/>
    <w:rsid w:val="003C581B"/>
    <w:rsid w:val="003C5F9C"/>
    <w:rsid w:val="003C6C93"/>
    <w:rsid w:val="003C7FB2"/>
    <w:rsid w:val="003D0323"/>
    <w:rsid w:val="003D0EA8"/>
    <w:rsid w:val="003D260C"/>
    <w:rsid w:val="003D27C4"/>
    <w:rsid w:val="003D2E01"/>
    <w:rsid w:val="003D2EA5"/>
    <w:rsid w:val="003D3DB2"/>
    <w:rsid w:val="003D444D"/>
    <w:rsid w:val="003D66D2"/>
    <w:rsid w:val="003D66FF"/>
    <w:rsid w:val="003E03E3"/>
    <w:rsid w:val="003E044C"/>
    <w:rsid w:val="003E04BC"/>
    <w:rsid w:val="003E1255"/>
    <w:rsid w:val="003E1A62"/>
    <w:rsid w:val="003E298E"/>
    <w:rsid w:val="003E2A95"/>
    <w:rsid w:val="003E435A"/>
    <w:rsid w:val="003E47DF"/>
    <w:rsid w:val="003E5347"/>
    <w:rsid w:val="003E585F"/>
    <w:rsid w:val="003E5963"/>
    <w:rsid w:val="003F070C"/>
    <w:rsid w:val="003F09D8"/>
    <w:rsid w:val="003F2CDE"/>
    <w:rsid w:val="003F63FC"/>
    <w:rsid w:val="00400E6F"/>
    <w:rsid w:val="00401A3C"/>
    <w:rsid w:val="004025EA"/>
    <w:rsid w:val="00402CE1"/>
    <w:rsid w:val="0040614E"/>
    <w:rsid w:val="00406772"/>
    <w:rsid w:val="004067BE"/>
    <w:rsid w:val="00407061"/>
    <w:rsid w:val="004079F9"/>
    <w:rsid w:val="00407DCD"/>
    <w:rsid w:val="00410453"/>
    <w:rsid w:val="00411B20"/>
    <w:rsid w:val="00411CEB"/>
    <w:rsid w:val="00411D0F"/>
    <w:rsid w:val="004131A3"/>
    <w:rsid w:val="00413FB6"/>
    <w:rsid w:val="0041466F"/>
    <w:rsid w:val="004152FE"/>
    <w:rsid w:val="004179E6"/>
    <w:rsid w:val="00417ADA"/>
    <w:rsid w:val="0042043C"/>
    <w:rsid w:val="0042061A"/>
    <w:rsid w:val="00421DD4"/>
    <w:rsid w:val="00421E58"/>
    <w:rsid w:val="00423BBE"/>
    <w:rsid w:val="00424A32"/>
    <w:rsid w:val="00424D43"/>
    <w:rsid w:val="004252F1"/>
    <w:rsid w:val="0042747E"/>
    <w:rsid w:val="00430044"/>
    <w:rsid w:val="004301A9"/>
    <w:rsid w:val="004302C1"/>
    <w:rsid w:val="00430844"/>
    <w:rsid w:val="00431286"/>
    <w:rsid w:val="00431D32"/>
    <w:rsid w:val="00432E74"/>
    <w:rsid w:val="004337EE"/>
    <w:rsid w:val="0043466A"/>
    <w:rsid w:val="00434AFC"/>
    <w:rsid w:val="00435107"/>
    <w:rsid w:val="004354B9"/>
    <w:rsid w:val="004357D3"/>
    <w:rsid w:val="004362AA"/>
    <w:rsid w:val="0043721C"/>
    <w:rsid w:val="00437816"/>
    <w:rsid w:val="00441961"/>
    <w:rsid w:val="00441C6F"/>
    <w:rsid w:val="00442CE1"/>
    <w:rsid w:val="00443276"/>
    <w:rsid w:val="004452D2"/>
    <w:rsid w:val="004465C4"/>
    <w:rsid w:val="00446C69"/>
    <w:rsid w:val="004471E9"/>
    <w:rsid w:val="004511A8"/>
    <w:rsid w:val="00451496"/>
    <w:rsid w:val="00451888"/>
    <w:rsid w:val="00451C6C"/>
    <w:rsid w:val="0045256B"/>
    <w:rsid w:val="004538BB"/>
    <w:rsid w:val="00453BC5"/>
    <w:rsid w:val="0045487C"/>
    <w:rsid w:val="00454BDB"/>
    <w:rsid w:val="00454EC9"/>
    <w:rsid w:val="00455581"/>
    <w:rsid w:val="004555DA"/>
    <w:rsid w:val="0045574A"/>
    <w:rsid w:val="00456DF3"/>
    <w:rsid w:val="00457BDD"/>
    <w:rsid w:val="00460691"/>
    <w:rsid w:val="004608EE"/>
    <w:rsid w:val="00460D6C"/>
    <w:rsid w:val="00462473"/>
    <w:rsid w:val="0046265E"/>
    <w:rsid w:val="0046352C"/>
    <w:rsid w:val="0046500C"/>
    <w:rsid w:val="004656CC"/>
    <w:rsid w:val="00465D44"/>
    <w:rsid w:val="00466710"/>
    <w:rsid w:val="00466937"/>
    <w:rsid w:val="00470E8E"/>
    <w:rsid w:val="00471D44"/>
    <w:rsid w:val="00471F05"/>
    <w:rsid w:val="004724F9"/>
    <w:rsid w:val="0047257C"/>
    <w:rsid w:val="00473B8C"/>
    <w:rsid w:val="004761D8"/>
    <w:rsid w:val="0047633F"/>
    <w:rsid w:val="00476F0C"/>
    <w:rsid w:val="00477B86"/>
    <w:rsid w:val="0048097D"/>
    <w:rsid w:val="00481574"/>
    <w:rsid w:val="004824EF"/>
    <w:rsid w:val="00482533"/>
    <w:rsid w:val="00482A1E"/>
    <w:rsid w:val="00482D6C"/>
    <w:rsid w:val="00483101"/>
    <w:rsid w:val="00483740"/>
    <w:rsid w:val="00484142"/>
    <w:rsid w:val="0048473B"/>
    <w:rsid w:val="00485FF0"/>
    <w:rsid w:val="0048780E"/>
    <w:rsid w:val="004901B3"/>
    <w:rsid w:val="004904CD"/>
    <w:rsid w:val="0049194B"/>
    <w:rsid w:val="004936D2"/>
    <w:rsid w:val="00493BFA"/>
    <w:rsid w:val="00493DE0"/>
    <w:rsid w:val="0049515F"/>
    <w:rsid w:val="00495A51"/>
    <w:rsid w:val="00496058"/>
    <w:rsid w:val="004972FF"/>
    <w:rsid w:val="0049763C"/>
    <w:rsid w:val="004A03C3"/>
    <w:rsid w:val="004A14EA"/>
    <w:rsid w:val="004A18B9"/>
    <w:rsid w:val="004A3D1F"/>
    <w:rsid w:val="004A408F"/>
    <w:rsid w:val="004A42F2"/>
    <w:rsid w:val="004A4E08"/>
    <w:rsid w:val="004A5B42"/>
    <w:rsid w:val="004A624A"/>
    <w:rsid w:val="004A6B68"/>
    <w:rsid w:val="004A7897"/>
    <w:rsid w:val="004A78D8"/>
    <w:rsid w:val="004A7C18"/>
    <w:rsid w:val="004B0385"/>
    <w:rsid w:val="004B0D75"/>
    <w:rsid w:val="004B150C"/>
    <w:rsid w:val="004B17D4"/>
    <w:rsid w:val="004B2F73"/>
    <w:rsid w:val="004B3B35"/>
    <w:rsid w:val="004B5B55"/>
    <w:rsid w:val="004B6553"/>
    <w:rsid w:val="004B759A"/>
    <w:rsid w:val="004B7617"/>
    <w:rsid w:val="004B76BD"/>
    <w:rsid w:val="004B782E"/>
    <w:rsid w:val="004B7DF7"/>
    <w:rsid w:val="004C09D8"/>
    <w:rsid w:val="004C0C82"/>
    <w:rsid w:val="004C19E4"/>
    <w:rsid w:val="004C1B45"/>
    <w:rsid w:val="004C1E73"/>
    <w:rsid w:val="004C23D4"/>
    <w:rsid w:val="004C2ACB"/>
    <w:rsid w:val="004C2FBF"/>
    <w:rsid w:val="004C341D"/>
    <w:rsid w:val="004C4106"/>
    <w:rsid w:val="004C4633"/>
    <w:rsid w:val="004C553C"/>
    <w:rsid w:val="004C773B"/>
    <w:rsid w:val="004D1A2A"/>
    <w:rsid w:val="004D1F5B"/>
    <w:rsid w:val="004D23A4"/>
    <w:rsid w:val="004D3041"/>
    <w:rsid w:val="004D3321"/>
    <w:rsid w:val="004D4121"/>
    <w:rsid w:val="004D41DD"/>
    <w:rsid w:val="004D5889"/>
    <w:rsid w:val="004D5CAD"/>
    <w:rsid w:val="004D6D29"/>
    <w:rsid w:val="004E02A4"/>
    <w:rsid w:val="004E0E77"/>
    <w:rsid w:val="004E21C0"/>
    <w:rsid w:val="004E26C6"/>
    <w:rsid w:val="004E3804"/>
    <w:rsid w:val="004E51D7"/>
    <w:rsid w:val="004E55A4"/>
    <w:rsid w:val="004E61A7"/>
    <w:rsid w:val="004E626A"/>
    <w:rsid w:val="004E6715"/>
    <w:rsid w:val="004E74BF"/>
    <w:rsid w:val="004E7B10"/>
    <w:rsid w:val="004E7CC2"/>
    <w:rsid w:val="004F1571"/>
    <w:rsid w:val="004F1897"/>
    <w:rsid w:val="004F19FC"/>
    <w:rsid w:val="004F3F95"/>
    <w:rsid w:val="004F428F"/>
    <w:rsid w:val="004F44C8"/>
    <w:rsid w:val="004F4E6A"/>
    <w:rsid w:val="004F5C21"/>
    <w:rsid w:val="004F6F08"/>
    <w:rsid w:val="004F71E7"/>
    <w:rsid w:val="004F788E"/>
    <w:rsid w:val="004F7C88"/>
    <w:rsid w:val="004F7E2C"/>
    <w:rsid w:val="00500886"/>
    <w:rsid w:val="005023AE"/>
    <w:rsid w:val="005023CA"/>
    <w:rsid w:val="00502A9D"/>
    <w:rsid w:val="00503959"/>
    <w:rsid w:val="00503BF8"/>
    <w:rsid w:val="00506635"/>
    <w:rsid w:val="00506E38"/>
    <w:rsid w:val="005072B5"/>
    <w:rsid w:val="0051037E"/>
    <w:rsid w:val="00510D5E"/>
    <w:rsid w:val="00510FBE"/>
    <w:rsid w:val="00511602"/>
    <w:rsid w:val="00512067"/>
    <w:rsid w:val="00512F56"/>
    <w:rsid w:val="005131F4"/>
    <w:rsid w:val="005135FD"/>
    <w:rsid w:val="005155F0"/>
    <w:rsid w:val="00516228"/>
    <w:rsid w:val="00516DEC"/>
    <w:rsid w:val="00517AF0"/>
    <w:rsid w:val="00517CB9"/>
    <w:rsid w:val="005202F0"/>
    <w:rsid w:val="0052332D"/>
    <w:rsid w:val="00523F3C"/>
    <w:rsid w:val="00525027"/>
    <w:rsid w:val="005252A8"/>
    <w:rsid w:val="0052565D"/>
    <w:rsid w:val="005259E6"/>
    <w:rsid w:val="00525C99"/>
    <w:rsid w:val="005260CD"/>
    <w:rsid w:val="00526120"/>
    <w:rsid w:val="0052613F"/>
    <w:rsid w:val="0052660E"/>
    <w:rsid w:val="00526BF8"/>
    <w:rsid w:val="00526CA3"/>
    <w:rsid w:val="00526D94"/>
    <w:rsid w:val="00527576"/>
    <w:rsid w:val="00527D97"/>
    <w:rsid w:val="005309A1"/>
    <w:rsid w:val="00531309"/>
    <w:rsid w:val="005319F2"/>
    <w:rsid w:val="0053308F"/>
    <w:rsid w:val="00533534"/>
    <w:rsid w:val="005352B7"/>
    <w:rsid w:val="00535558"/>
    <w:rsid w:val="005373B2"/>
    <w:rsid w:val="0053797D"/>
    <w:rsid w:val="0054010F"/>
    <w:rsid w:val="005407E3"/>
    <w:rsid w:val="0054090C"/>
    <w:rsid w:val="00540E07"/>
    <w:rsid w:val="0054414B"/>
    <w:rsid w:val="00544586"/>
    <w:rsid w:val="00544A07"/>
    <w:rsid w:val="0054681B"/>
    <w:rsid w:val="00546C9A"/>
    <w:rsid w:val="00547145"/>
    <w:rsid w:val="0054771B"/>
    <w:rsid w:val="0054776A"/>
    <w:rsid w:val="00547977"/>
    <w:rsid w:val="00547AC3"/>
    <w:rsid w:val="005501B0"/>
    <w:rsid w:val="005510E5"/>
    <w:rsid w:val="00551DBA"/>
    <w:rsid w:val="00553B26"/>
    <w:rsid w:val="00553CE8"/>
    <w:rsid w:val="00553F8B"/>
    <w:rsid w:val="005563DD"/>
    <w:rsid w:val="00556744"/>
    <w:rsid w:val="00560CF0"/>
    <w:rsid w:val="00561637"/>
    <w:rsid w:val="0056251F"/>
    <w:rsid w:val="00562872"/>
    <w:rsid w:val="00563086"/>
    <w:rsid w:val="005633CF"/>
    <w:rsid w:val="00563C48"/>
    <w:rsid w:val="005650C6"/>
    <w:rsid w:val="0056542F"/>
    <w:rsid w:val="005659AF"/>
    <w:rsid w:val="00566267"/>
    <w:rsid w:val="00567189"/>
    <w:rsid w:val="0056741A"/>
    <w:rsid w:val="00567C46"/>
    <w:rsid w:val="00567F04"/>
    <w:rsid w:val="00570FE0"/>
    <w:rsid w:val="00571208"/>
    <w:rsid w:val="0057126E"/>
    <w:rsid w:val="005713A2"/>
    <w:rsid w:val="00571557"/>
    <w:rsid w:val="005715CB"/>
    <w:rsid w:val="005728E4"/>
    <w:rsid w:val="00572B7B"/>
    <w:rsid w:val="00573B76"/>
    <w:rsid w:val="00574A25"/>
    <w:rsid w:val="00574D8F"/>
    <w:rsid w:val="00577DD8"/>
    <w:rsid w:val="00577F39"/>
    <w:rsid w:val="005800B3"/>
    <w:rsid w:val="005803D5"/>
    <w:rsid w:val="00580EA3"/>
    <w:rsid w:val="00581774"/>
    <w:rsid w:val="00583AF3"/>
    <w:rsid w:val="00583E7A"/>
    <w:rsid w:val="00583F5A"/>
    <w:rsid w:val="005840B4"/>
    <w:rsid w:val="00584523"/>
    <w:rsid w:val="005845EC"/>
    <w:rsid w:val="00584ECE"/>
    <w:rsid w:val="00585536"/>
    <w:rsid w:val="0058557C"/>
    <w:rsid w:val="00587BE1"/>
    <w:rsid w:val="00591008"/>
    <w:rsid w:val="0059112F"/>
    <w:rsid w:val="00591E0E"/>
    <w:rsid w:val="00593761"/>
    <w:rsid w:val="00595955"/>
    <w:rsid w:val="00595DBB"/>
    <w:rsid w:val="00596871"/>
    <w:rsid w:val="005969C3"/>
    <w:rsid w:val="00597AE6"/>
    <w:rsid w:val="00597CD3"/>
    <w:rsid w:val="005A027D"/>
    <w:rsid w:val="005A08AF"/>
    <w:rsid w:val="005A149B"/>
    <w:rsid w:val="005A224F"/>
    <w:rsid w:val="005A3708"/>
    <w:rsid w:val="005A3941"/>
    <w:rsid w:val="005A3EB2"/>
    <w:rsid w:val="005A4392"/>
    <w:rsid w:val="005A536A"/>
    <w:rsid w:val="005A594C"/>
    <w:rsid w:val="005A5E07"/>
    <w:rsid w:val="005A6CE1"/>
    <w:rsid w:val="005A6D7B"/>
    <w:rsid w:val="005A6DEA"/>
    <w:rsid w:val="005A7F52"/>
    <w:rsid w:val="005B0022"/>
    <w:rsid w:val="005B159E"/>
    <w:rsid w:val="005B1CFC"/>
    <w:rsid w:val="005B20CA"/>
    <w:rsid w:val="005B2337"/>
    <w:rsid w:val="005B2844"/>
    <w:rsid w:val="005B2AEA"/>
    <w:rsid w:val="005B4452"/>
    <w:rsid w:val="005B45EC"/>
    <w:rsid w:val="005B4CD5"/>
    <w:rsid w:val="005C0AAC"/>
    <w:rsid w:val="005C0AEA"/>
    <w:rsid w:val="005C0F42"/>
    <w:rsid w:val="005C16B9"/>
    <w:rsid w:val="005C21CF"/>
    <w:rsid w:val="005C2BFB"/>
    <w:rsid w:val="005C41D6"/>
    <w:rsid w:val="005C442F"/>
    <w:rsid w:val="005C4593"/>
    <w:rsid w:val="005C468B"/>
    <w:rsid w:val="005C4AC3"/>
    <w:rsid w:val="005C4B3D"/>
    <w:rsid w:val="005C58E5"/>
    <w:rsid w:val="005C7338"/>
    <w:rsid w:val="005D0478"/>
    <w:rsid w:val="005D0DC4"/>
    <w:rsid w:val="005D329B"/>
    <w:rsid w:val="005D39D4"/>
    <w:rsid w:val="005D3B0B"/>
    <w:rsid w:val="005D47F8"/>
    <w:rsid w:val="005D50FE"/>
    <w:rsid w:val="005D5EF2"/>
    <w:rsid w:val="005D6682"/>
    <w:rsid w:val="005D683D"/>
    <w:rsid w:val="005D6CF0"/>
    <w:rsid w:val="005D701A"/>
    <w:rsid w:val="005E09D9"/>
    <w:rsid w:val="005E0BE4"/>
    <w:rsid w:val="005E0FB0"/>
    <w:rsid w:val="005E1BB4"/>
    <w:rsid w:val="005E1E7B"/>
    <w:rsid w:val="005E3125"/>
    <w:rsid w:val="005E34BC"/>
    <w:rsid w:val="005E3E82"/>
    <w:rsid w:val="005F0E48"/>
    <w:rsid w:val="005F2F3F"/>
    <w:rsid w:val="005F3849"/>
    <w:rsid w:val="005F55C4"/>
    <w:rsid w:val="005F578F"/>
    <w:rsid w:val="005F5E7A"/>
    <w:rsid w:val="005F63CE"/>
    <w:rsid w:val="005F65F1"/>
    <w:rsid w:val="005F6A85"/>
    <w:rsid w:val="005F770A"/>
    <w:rsid w:val="005F7E86"/>
    <w:rsid w:val="006010A9"/>
    <w:rsid w:val="00601A4F"/>
    <w:rsid w:val="0060458E"/>
    <w:rsid w:val="0060590E"/>
    <w:rsid w:val="00605B28"/>
    <w:rsid w:val="0060674F"/>
    <w:rsid w:val="00607C6B"/>
    <w:rsid w:val="0061058B"/>
    <w:rsid w:val="00610D89"/>
    <w:rsid w:val="0061119D"/>
    <w:rsid w:val="00611A39"/>
    <w:rsid w:val="00612C55"/>
    <w:rsid w:val="0061361E"/>
    <w:rsid w:val="00613F98"/>
    <w:rsid w:val="006147B1"/>
    <w:rsid w:val="00615A4E"/>
    <w:rsid w:val="00615E3D"/>
    <w:rsid w:val="00615ECE"/>
    <w:rsid w:val="00615F72"/>
    <w:rsid w:val="0061754D"/>
    <w:rsid w:val="00617991"/>
    <w:rsid w:val="00620B04"/>
    <w:rsid w:val="00621765"/>
    <w:rsid w:val="006219AA"/>
    <w:rsid w:val="00622108"/>
    <w:rsid w:val="006225FB"/>
    <w:rsid w:val="00625588"/>
    <w:rsid w:val="0062587F"/>
    <w:rsid w:val="00627673"/>
    <w:rsid w:val="00630433"/>
    <w:rsid w:val="00632320"/>
    <w:rsid w:val="00632D3B"/>
    <w:rsid w:val="006357A7"/>
    <w:rsid w:val="00637341"/>
    <w:rsid w:val="00637D37"/>
    <w:rsid w:val="006400C9"/>
    <w:rsid w:val="006407B5"/>
    <w:rsid w:val="00642344"/>
    <w:rsid w:val="006439F7"/>
    <w:rsid w:val="00643F5D"/>
    <w:rsid w:val="006441BC"/>
    <w:rsid w:val="00644762"/>
    <w:rsid w:val="00645A1F"/>
    <w:rsid w:val="006461CE"/>
    <w:rsid w:val="006477C2"/>
    <w:rsid w:val="00647864"/>
    <w:rsid w:val="00650B0F"/>
    <w:rsid w:val="00651DB4"/>
    <w:rsid w:val="006541DF"/>
    <w:rsid w:val="00656DEE"/>
    <w:rsid w:val="00657BE7"/>
    <w:rsid w:val="00657D2B"/>
    <w:rsid w:val="00665687"/>
    <w:rsid w:val="0066677C"/>
    <w:rsid w:val="00666EFE"/>
    <w:rsid w:val="00667534"/>
    <w:rsid w:val="00667872"/>
    <w:rsid w:val="006702F7"/>
    <w:rsid w:val="006709FA"/>
    <w:rsid w:val="00670EF9"/>
    <w:rsid w:val="0067236A"/>
    <w:rsid w:val="00672478"/>
    <w:rsid w:val="0067282D"/>
    <w:rsid w:val="00672C02"/>
    <w:rsid w:val="00673243"/>
    <w:rsid w:val="00673611"/>
    <w:rsid w:val="00673CC7"/>
    <w:rsid w:val="00674CD9"/>
    <w:rsid w:val="0067595D"/>
    <w:rsid w:val="00675971"/>
    <w:rsid w:val="00675C2B"/>
    <w:rsid w:val="0067606D"/>
    <w:rsid w:val="00677548"/>
    <w:rsid w:val="0067774A"/>
    <w:rsid w:val="00677789"/>
    <w:rsid w:val="00677CB4"/>
    <w:rsid w:val="00682689"/>
    <w:rsid w:val="00684E45"/>
    <w:rsid w:val="00685944"/>
    <w:rsid w:val="00685B56"/>
    <w:rsid w:val="006864EB"/>
    <w:rsid w:val="00686D87"/>
    <w:rsid w:val="0068717C"/>
    <w:rsid w:val="006877AD"/>
    <w:rsid w:val="006906C5"/>
    <w:rsid w:val="00690B12"/>
    <w:rsid w:val="006939B0"/>
    <w:rsid w:val="006939F6"/>
    <w:rsid w:val="00695B19"/>
    <w:rsid w:val="00695F83"/>
    <w:rsid w:val="006966CD"/>
    <w:rsid w:val="00696B8C"/>
    <w:rsid w:val="00697A33"/>
    <w:rsid w:val="00697DAE"/>
    <w:rsid w:val="006A0496"/>
    <w:rsid w:val="006A0C11"/>
    <w:rsid w:val="006A1277"/>
    <w:rsid w:val="006A2293"/>
    <w:rsid w:val="006A2489"/>
    <w:rsid w:val="006A33EE"/>
    <w:rsid w:val="006A387F"/>
    <w:rsid w:val="006A3A4C"/>
    <w:rsid w:val="006A5482"/>
    <w:rsid w:val="006A58EA"/>
    <w:rsid w:val="006A5D96"/>
    <w:rsid w:val="006A69FD"/>
    <w:rsid w:val="006A70A8"/>
    <w:rsid w:val="006B1057"/>
    <w:rsid w:val="006B182E"/>
    <w:rsid w:val="006B1E95"/>
    <w:rsid w:val="006B262F"/>
    <w:rsid w:val="006B2784"/>
    <w:rsid w:val="006B2D6E"/>
    <w:rsid w:val="006B7385"/>
    <w:rsid w:val="006C080B"/>
    <w:rsid w:val="006C0F47"/>
    <w:rsid w:val="006C1AD4"/>
    <w:rsid w:val="006C3F23"/>
    <w:rsid w:val="006C4071"/>
    <w:rsid w:val="006C46F3"/>
    <w:rsid w:val="006C5623"/>
    <w:rsid w:val="006C5F3B"/>
    <w:rsid w:val="006C6691"/>
    <w:rsid w:val="006C6B2F"/>
    <w:rsid w:val="006C72E6"/>
    <w:rsid w:val="006C7DAA"/>
    <w:rsid w:val="006D0BBE"/>
    <w:rsid w:val="006D0F3B"/>
    <w:rsid w:val="006D18B7"/>
    <w:rsid w:val="006D1FEE"/>
    <w:rsid w:val="006D210A"/>
    <w:rsid w:val="006D2DAF"/>
    <w:rsid w:val="006D3F79"/>
    <w:rsid w:val="006D415E"/>
    <w:rsid w:val="006D4C48"/>
    <w:rsid w:val="006D5830"/>
    <w:rsid w:val="006D5903"/>
    <w:rsid w:val="006D5BD4"/>
    <w:rsid w:val="006D5CB5"/>
    <w:rsid w:val="006D5D65"/>
    <w:rsid w:val="006D6889"/>
    <w:rsid w:val="006D7570"/>
    <w:rsid w:val="006D7BDD"/>
    <w:rsid w:val="006D7F1B"/>
    <w:rsid w:val="006D7F5C"/>
    <w:rsid w:val="006E08EA"/>
    <w:rsid w:val="006E1832"/>
    <w:rsid w:val="006E20BE"/>
    <w:rsid w:val="006E2651"/>
    <w:rsid w:val="006E2A3B"/>
    <w:rsid w:val="006E2B23"/>
    <w:rsid w:val="006E2C60"/>
    <w:rsid w:val="006E2E34"/>
    <w:rsid w:val="006E2E46"/>
    <w:rsid w:val="006E4BCF"/>
    <w:rsid w:val="006E6A49"/>
    <w:rsid w:val="006E7143"/>
    <w:rsid w:val="006F03E5"/>
    <w:rsid w:val="006F1E13"/>
    <w:rsid w:val="006F1F5D"/>
    <w:rsid w:val="006F43A8"/>
    <w:rsid w:val="006F6069"/>
    <w:rsid w:val="006F7766"/>
    <w:rsid w:val="0070171B"/>
    <w:rsid w:val="007028BE"/>
    <w:rsid w:val="00703004"/>
    <w:rsid w:val="007037FA"/>
    <w:rsid w:val="007045DE"/>
    <w:rsid w:val="00705DA6"/>
    <w:rsid w:val="0071093D"/>
    <w:rsid w:val="00712355"/>
    <w:rsid w:val="00712A1C"/>
    <w:rsid w:val="00714395"/>
    <w:rsid w:val="00714B9F"/>
    <w:rsid w:val="00715010"/>
    <w:rsid w:val="0071504A"/>
    <w:rsid w:val="007151DD"/>
    <w:rsid w:val="007151E3"/>
    <w:rsid w:val="00720482"/>
    <w:rsid w:val="0072323E"/>
    <w:rsid w:val="00723C0E"/>
    <w:rsid w:val="0072511B"/>
    <w:rsid w:val="0072635D"/>
    <w:rsid w:val="00726C9F"/>
    <w:rsid w:val="00726DF3"/>
    <w:rsid w:val="00727F56"/>
    <w:rsid w:val="00730D15"/>
    <w:rsid w:val="007310F0"/>
    <w:rsid w:val="007317CC"/>
    <w:rsid w:val="00731DE6"/>
    <w:rsid w:val="00732A6B"/>
    <w:rsid w:val="00733ADC"/>
    <w:rsid w:val="00733B40"/>
    <w:rsid w:val="00734C5A"/>
    <w:rsid w:val="0073724D"/>
    <w:rsid w:val="0073726F"/>
    <w:rsid w:val="00737DCC"/>
    <w:rsid w:val="00741555"/>
    <w:rsid w:val="007424B6"/>
    <w:rsid w:val="0074416E"/>
    <w:rsid w:val="0074463C"/>
    <w:rsid w:val="00745927"/>
    <w:rsid w:val="00747031"/>
    <w:rsid w:val="00747C0C"/>
    <w:rsid w:val="00750A2F"/>
    <w:rsid w:val="00750E9D"/>
    <w:rsid w:val="00752077"/>
    <w:rsid w:val="00752997"/>
    <w:rsid w:val="00753078"/>
    <w:rsid w:val="00753AFA"/>
    <w:rsid w:val="0075458D"/>
    <w:rsid w:val="00755CD7"/>
    <w:rsid w:val="00756487"/>
    <w:rsid w:val="00757FD7"/>
    <w:rsid w:val="00760710"/>
    <w:rsid w:val="00760B79"/>
    <w:rsid w:val="00760B85"/>
    <w:rsid w:val="007610F1"/>
    <w:rsid w:val="00763097"/>
    <w:rsid w:val="00763E3B"/>
    <w:rsid w:val="00764752"/>
    <w:rsid w:val="007666B2"/>
    <w:rsid w:val="00767C2D"/>
    <w:rsid w:val="00767E13"/>
    <w:rsid w:val="00770C77"/>
    <w:rsid w:val="007737A6"/>
    <w:rsid w:val="00773E9B"/>
    <w:rsid w:val="007750DE"/>
    <w:rsid w:val="00775394"/>
    <w:rsid w:val="00775AE4"/>
    <w:rsid w:val="007766E9"/>
    <w:rsid w:val="007767DB"/>
    <w:rsid w:val="0077696F"/>
    <w:rsid w:val="00777D3C"/>
    <w:rsid w:val="007810A1"/>
    <w:rsid w:val="007818FE"/>
    <w:rsid w:val="00781DFE"/>
    <w:rsid w:val="00784115"/>
    <w:rsid w:val="0078499F"/>
    <w:rsid w:val="007859E7"/>
    <w:rsid w:val="00785B5D"/>
    <w:rsid w:val="00786C49"/>
    <w:rsid w:val="00791631"/>
    <w:rsid w:val="007925AB"/>
    <w:rsid w:val="007935E7"/>
    <w:rsid w:val="00794B7F"/>
    <w:rsid w:val="00794CC3"/>
    <w:rsid w:val="00795335"/>
    <w:rsid w:val="00795CB1"/>
    <w:rsid w:val="00795E7A"/>
    <w:rsid w:val="007960EB"/>
    <w:rsid w:val="007965CC"/>
    <w:rsid w:val="007969E2"/>
    <w:rsid w:val="00796B50"/>
    <w:rsid w:val="007971A3"/>
    <w:rsid w:val="0079736F"/>
    <w:rsid w:val="007A02C5"/>
    <w:rsid w:val="007A04D5"/>
    <w:rsid w:val="007A1115"/>
    <w:rsid w:val="007A22B5"/>
    <w:rsid w:val="007A26B4"/>
    <w:rsid w:val="007A2D33"/>
    <w:rsid w:val="007A3B23"/>
    <w:rsid w:val="007A3C04"/>
    <w:rsid w:val="007A46DD"/>
    <w:rsid w:val="007A4711"/>
    <w:rsid w:val="007A6777"/>
    <w:rsid w:val="007B0E10"/>
    <w:rsid w:val="007B157A"/>
    <w:rsid w:val="007B177B"/>
    <w:rsid w:val="007B2D85"/>
    <w:rsid w:val="007B49B0"/>
    <w:rsid w:val="007B5B2C"/>
    <w:rsid w:val="007B6C52"/>
    <w:rsid w:val="007C06B1"/>
    <w:rsid w:val="007C1BAD"/>
    <w:rsid w:val="007C23FF"/>
    <w:rsid w:val="007C29A2"/>
    <w:rsid w:val="007C3EA9"/>
    <w:rsid w:val="007C4B85"/>
    <w:rsid w:val="007C54F2"/>
    <w:rsid w:val="007C61C1"/>
    <w:rsid w:val="007C6A89"/>
    <w:rsid w:val="007C72FC"/>
    <w:rsid w:val="007C7A99"/>
    <w:rsid w:val="007C7B8C"/>
    <w:rsid w:val="007C7D6B"/>
    <w:rsid w:val="007D079D"/>
    <w:rsid w:val="007D0864"/>
    <w:rsid w:val="007D0C8C"/>
    <w:rsid w:val="007D0CE2"/>
    <w:rsid w:val="007D1FD7"/>
    <w:rsid w:val="007D2401"/>
    <w:rsid w:val="007D26BF"/>
    <w:rsid w:val="007D3D21"/>
    <w:rsid w:val="007D4E3E"/>
    <w:rsid w:val="007D57FE"/>
    <w:rsid w:val="007D61DE"/>
    <w:rsid w:val="007D6C35"/>
    <w:rsid w:val="007D7BF5"/>
    <w:rsid w:val="007E01AC"/>
    <w:rsid w:val="007E0386"/>
    <w:rsid w:val="007E0C68"/>
    <w:rsid w:val="007E2425"/>
    <w:rsid w:val="007E2781"/>
    <w:rsid w:val="007E289D"/>
    <w:rsid w:val="007E3E19"/>
    <w:rsid w:val="007E5091"/>
    <w:rsid w:val="007E5562"/>
    <w:rsid w:val="007E6B0C"/>
    <w:rsid w:val="007E77BC"/>
    <w:rsid w:val="007F0B12"/>
    <w:rsid w:val="007F0C8D"/>
    <w:rsid w:val="007F15ED"/>
    <w:rsid w:val="007F198D"/>
    <w:rsid w:val="007F1A2F"/>
    <w:rsid w:val="007F23FF"/>
    <w:rsid w:val="007F2D2B"/>
    <w:rsid w:val="007F349A"/>
    <w:rsid w:val="007F35B7"/>
    <w:rsid w:val="007F3ABB"/>
    <w:rsid w:val="007F3EB0"/>
    <w:rsid w:val="007F5D44"/>
    <w:rsid w:val="007F6A91"/>
    <w:rsid w:val="007F7118"/>
    <w:rsid w:val="007F71B9"/>
    <w:rsid w:val="00801621"/>
    <w:rsid w:val="00801B37"/>
    <w:rsid w:val="00802CA8"/>
    <w:rsid w:val="008030B3"/>
    <w:rsid w:val="00803233"/>
    <w:rsid w:val="0080366F"/>
    <w:rsid w:val="00803EB7"/>
    <w:rsid w:val="00804F91"/>
    <w:rsid w:val="00806F5F"/>
    <w:rsid w:val="008073A2"/>
    <w:rsid w:val="00807C40"/>
    <w:rsid w:val="00810655"/>
    <w:rsid w:val="0081077D"/>
    <w:rsid w:val="00810A47"/>
    <w:rsid w:val="0081100A"/>
    <w:rsid w:val="00811510"/>
    <w:rsid w:val="008127B0"/>
    <w:rsid w:val="00812BA3"/>
    <w:rsid w:val="00812FD9"/>
    <w:rsid w:val="00813556"/>
    <w:rsid w:val="0081386D"/>
    <w:rsid w:val="00813D26"/>
    <w:rsid w:val="0081533A"/>
    <w:rsid w:val="008155EA"/>
    <w:rsid w:val="00815C15"/>
    <w:rsid w:val="00816AF2"/>
    <w:rsid w:val="00820278"/>
    <w:rsid w:val="0082077C"/>
    <w:rsid w:val="0082194B"/>
    <w:rsid w:val="0082216C"/>
    <w:rsid w:val="008228E2"/>
    <w:rsid w:val="00822AAA"/>
    <w:rsid w:val="008249B5"/>
    <w:rsid w:val="00824E47"/>
    <w:rsid w:val="00825863"/>
    <w:rsid w:val="00826AB0"/>
    <w:rsid w:val="00826F31"/>
    <w:rsid w:val="00827ED3"/>
    <w:rsid w:val="0083262A"/>
    <w:rsid w:val="008329A9"/>
    <w:rsid w:val="00832AD6"/>
    <w:rsid w:val="00833972"/>
    <w:rsid w:val="00833D10"/>
    <w:rsid w:val="00833EF7"/>
    <w:rsid w:val="008345A1"/>
    <w:rsid w:val="00835AA9"/>
    <w:rsid w:val="008363D7"/>
    <w:rsid w:val="00836DB7"/>
    <w:rsid w:val="00837640"/>
    <w:rsid w:val="008379E4"/>
    <w:rsid w:val="008405FD"/>
    <w:rsid w:val="00840891"/>
    <w:rsid w:val="008424F3"/>
    <w:rsid w:val="00844A8E"/>
    <w:rsid w:val="00844BA9"/>
    <w:rsid w:val="00844DB3"/>
    <w:rsid w:val="008461FE"/>
    <w:rsid w:val="00847FF2"/>
    <w:rsid w:val="00850149"/>
    <w:rsid w:val="00850C77"/>
    <w:rsid w:val="00850CCC"/>
    <w:rsid w:val="00850E91"/>
    <w:rsid w:val="0085162D"/>
    <w:rsid w:val="00851742"/>
    <w:rsid w:val="00851FA7"/>
    <w:rsid w:val="008523DA"/>
    <w:rsid w:val="008524DE"/>
    <w:rsid w:val="008543E4"/>
    <w:rsid w:val="00856213"/>
    <w:rsid w:val="008564A5"/>
    <w:rsid w:val="008568CF"/>
    <w:rsid w:val="008569C3"/>
    <w:rsid w:val="00856FA8"/>
    <w:rsid w:val="008572ED"/>
    <w:rsid w:val="00857518"/>
    <w:rsid w:val="0085785E"/>
    <w:rsid w:val="00857F18"/>
    <w:rsid w:val="00860781"/>
    <w:rsid w:val="00860848"/>
    <w:rsid w:val="00860C51"/>
    <w:rsid w:val="00862298"/>
    <w:rsid w:val="00862B2B"/>
    <w:rsid w:val="00862D10"/>
    <w:rsid w:val="00864061"/>
    <w:rsid w:val="00864193"/>
    <w:rsid w:val="00866036"/>
    <w:rsid w:val="0086772F"/>
    <w:rsid w:val="00867F21"/>
    <w:rsid w:val="0087065F"/>
    <w:rsid w:val="008709AC"/>
    <w:rsid w:val="0087152C"/>
    <w:rsid w:val="00871662"/>
    <w:rsid w:val="008737D6"/>
    <w:rsid w:val="0087451B"/>
    <w:rsid w:val="00874E50"/>
    <w:rsid w:val="00875FC9"/>
    <w:rsid w:val="0087615E"/>
    <w:rsid w:val="00876449"/>
    <w:rsid w:val="0087651A"/>
    <w:rsid w:val="00876B4C"/>
    <w:rsid w:val="0088001D"/>
    <w:rsid w:val="00880C0A"/>
    <w:rsid w:val="00880D9E"/>
    <w:rsid w:val="00880DD2"/>
    <w:rsid w:val="00881962"/>
    <w:rsid w:val="00883EC1"/>
    <w:rsid w:val="00884365"/>
    <w:rsid w:val="008845A9"/>
    <w:rsid w:val="008854D7"/>
    <w:rsid w:val="00885945"/>
    <w:rsid w:val="0088603F"/>
    <w:rsid w:val="0088660C"/>
    <w:rsid w:val="00886C94"/>
    <w:rsid w:val="0089033E"/>
    <w:rsid w:val="0089058F"/>
    <w:rsid w:val="00890AB7"/>
    <w:rsid w:val="00890CF5"/>
    <w:rsid w:val="00890FC0"/>
    <w:rsid w:val="008919CB"/>
    <w:rsid w:val="00891C8C"/>
    <w:rsid w:val="008922A8"/>
    <w:rsid w:val="00892D0E"/>
    <w:rsid w:val="00893318"/>
    <w:rsid w:val="008934BC"/>
    <w:rsid w:val="00893EFE"/>
    <w:rsid w:val="00894301"/>
    <w:rsid w:val="00895626"/>
    <w:rsid w:val="00895629"/>
    <w:rsid w:val="00895E12"/>
    <w:rsid w:val="00896809"/>
    <w:rsid w:val="00896DDA"/>
    <w:rsid w:val="00896ECA"/>
    <w:rsid w:val="00897920"/>
    <w:rsid w:val="008A1074"/>
    <w:rsid w:val="008A1150"/>
    <w:rsid w:val="008A2B79"/>
    <w:rsid w:val="008A3ECD"/>
    <w:rsid w:val="008A43B5"/>
    <w:rsid w:val="008A4444"/>
    <w:rsid w:val="008A498E"/>
    <w:rsid w:val="008A58BC"/>
    <w:rsid w:val="008A61FD"/>
    <w:rsid w:val="008A6361"/>
    <w:rsid w:val="008A6B53"/>
    <w:rsid w:val="008A6E48"/>
    <w:rsid w:val="008B0214"/>
    <w:rsid w:val="008B2BBC"/>
    <w:rsid w:val="008B2C7E"/>
    <w:rsid w:val="008B2D5E"/>
    <w:rsid w:val="008B3574"/>
    <w:rsid w:val="008B44CE"/>
    <w:rsid w:val="008B4F39"/>
    <w:rsid w:val="008B52B2"/>
    <w:rsid w:val="008B5B6C"/>
    <w:rsid w:val="008B6584"/>
    <w:rsid w:val="008B6BEC"/>
    <w:rsid w:val="008B6CB4"/>
    <w:rsid w:val="008B6DFA"/>
    <w:rsid w:val="008B7BF2"/>
    <w:rsid w:val="008C0207"/>
    <w:rsid w:val="008C0C6F"/>
    <w:rsid w:val="008C0D1F"/>
    <w:rsid w:val="008C170E"/>
    <w:rsid w:val="008C1DB8"/>
    <w:rsid w:val="008C1F8E"/>
    <w:rsid w:val="008C228C"/>
    <w:rsid w:val="008C2564"/>
    <w:rsid w:val="008C321D"/>
    <w:rsid w:val="008C329C"/>
    <w:rsid w:val="008C5A78"/>
    <w:rsid w:val="008C6863"/>
    <w:rsid w:val="008C6DDC"/>
    <w:rsid w:val="008D00B9"/>
    <w:rsid w:val="008D07BA"/>
    <w:rsid w:val="008D07C0"/>
    <w:rsid w:val="008D1076"/>
    <w:rsid w:val="008D17A1"/>
    <w:rsid w:val="008D1B3D"/>
    <w:rsid w:val="008D2F53"/>
    <w:rsid w:val="008D30F8"/>
    <w:rsid w:val="008D3334"/>
    <w:rsid w:val="008D389C"/>
    <w:rsid w:val="008D3B50"/>
    <w:rsid w:val="008D40B2"/>
    <w:rsid w:val="008D54F4"/>
    <w:rsid w:val="008D5E4E"/>
    <w:rsid w:val="008D6AB0"/>
    <w:rsid w:val="008D73FD"/>
    <w:rsid w:val="008D7967"/>
    <w:rsid w:val="008E0F26"/>
    <w:rsid w:val="008E2FD4"/>
    <w:rsid w:val="008E3752"/>
    <w:rsid w:val="008E5430"/>
    <w:rsid w:val="008E6226"/>
    <w:rsid w:val="008E6FFE"/>
    <w:rsid w:val="008E791B"/>
    <w:rsid w:val="008E7F65"/>
    <w:rsid w:val="008F0AF0"/>
    <w:rsid w:val="008F0DEF"/>
    <w:rsid w:val="008F0F0D"/>
    <w:rsid w:val="008F3D98"/>
    <w:rsid w:val="008F4981"/>
    <w:rsid w:val="008F4D73"/>
    <w:rsid w:val="008F6C17"/>
    <w:rsid w:val="008F6EBD"/>
    <w:rsid w:val="008F7758"/>
    <w:rsid w:val="008F7AEF"/>
    <w:rsid w:val="008F7FB4"/>
    <w:rsid w:val="009011C4"/>
    <w:rsid w:val="00902201"/>
    <w:rsid w:val="009030FB"/>
    <w:rsid w:val="00903A1D"/>
    <w:rsid w:val="00903B7F"/>
    <w:rsid w:val="00904197"/>
    <w:rsid w:val="009044A4"/>
    <w:rsid w:val="0090465A"/>
    <w:rsid w:val="00904DBA"/>
    <w:rsid w:val="00904FAC"/>
    <w:rsid w:val="0090666E"/>
    <w:rsid w:val="00906BC3"/>
    <w:rsid w:val="00910162"/>
    <w:rsid w:val="00910B12"/>
    <w:rsid w:val="0091121E"/>
    <w:rsid w:val="00911F7A"/>
    <w:rsid w:val="00912590"/>
    <w:rsid w:val="00914A07"/>
    <w:rsid w:val="00914E7C"/>
    <w:rsid w:val="0091686A"/>
    <w:rsid w:val="00916949"/>
    <w:rsid w:val="00917A83"/>
    <w:rsid w:val="009202D1"/>
    <w:rsid w:val="009213B8"/>
    <w:rsid w:val="009219CE"/>
    <w:rsid w:val="00921ACB"/>
    <w:rsid w:val="00921ECB"/>
    <w:rsid w:val="009229EF"/>
    <w:rsid w:val="00923557"/>
    <w:rsid w:val="00923FC8"/>
    <w:rsid w:val="009240C5"/>
    <w:rsid w:val="009262B1"/>
    <w:rsid w:val="009305F3"/>
    <w:rsid w:val="00930827"/>
    <w:rsid w:val="00931167"/>
    <w:rsid w:val="0093273A"/>
    <w:rsid w:val="00935165"/>
    <w:rsid w:val="00935323"/>
    <w:rsid w:val="00935A6A"/>
    <w:rsid w:val="00935B75"/>
    <w:rsid w:val="009360F5"/>
    <w:rsid w:val="009373BB"/>
    <w:rsid w:val="00937519"/>
    <w:rsid w:val="00941104"/>
    <w:rsid w:val="00942D41"/>
    <w:rsid w:val="0094305D"/>
    <w:rsid w:val="009434EA"/>
    <w:rsid w:val="009438FB"/>
    <w:rsid w:val="0094523D"/>
    <w:rsid w:val="00947B74"/>
    <w:rsid w:val="00947CFE"/>
    <w:rsid w:val="00950169"/>
    <w:rsid w:val="00952AE5"/>
    <w:rsid w:val="00952BD6"/>
    <w:rsid w:val="00952F39"/>
    <w:rsid w:val="00954FCA"/>
    <w:rsid w:val="00955C4A"/>
    <w:rsid w:val="00956E7A"/>
    <w:rsid w:val="00957B1F"/>
    <w:rsid w:val="00960075"/>
    <w:rsid w:val="0096084D"/>
    <w:rsid w:val="00960C77"/>
    <w:rsid w:val="00960EAB"/>
    <w:rsid w:val="00962437"/>
    <w:rsid w:val="00963F15"/>
    <w:rsid w:val="00964F3D"/>
    <w:rsid w:val="00967291"/>
    <w:rsid w:val="00967351"/>
    <w:rsid w:val="00970257"/>
    <w:rsid w:val="009704DD"/>
    <w:rsid w:val="009706E6"/>
    <w:rsid w:val="0097211F"/>
    <w:rsid w:val="00972B74"/>
    <w:rsid w:val="00974AB0"/>
    <w:rsid w:val="009750A1"/>
    <w:rsid w:val="00977C24"/>
    <w:rsid w:val="00980D2C"/>
    <w:rsid w:val="009810F6"/>
    <w:rsid w:val="00982452"/>
    <w:rsid w:val="009824C2"/>
    <w:rsid w:val="00983096"/>
    <w:rsid w:val="0098408D"/>
    <w:rsid w:val="0098449C"/>
    <w:rsid w:val="00984B37"/>
    <w:rsid w:val="00985A00"/>
    <w:rsid w:val="00986EC5"/>
    <w:rsid w:val="0099131A"/>
    <w:rsid w:val="00993688"/>
    <w:rsid w:val="00994292"/>
    <w:rsid w:val="009945C5"/>
    <w:rsid w:val="0099498D"/>
    <w:rsid w:val="009958FB"/>
    <w:rsid w:val="00996228"/>
    <w:rsid w:val="00997341"/>
    <w:rsid w:val="00997418"/>
    <w:rsid w:val="009A00B2"/>
    <w:rsid w:val="009A1CBA"/>
    <w:rsid w:val="009A273F"/>
    <w:rsid w:val="009A2F4A"/>
    <w:rsid w:val="009A3577"/>
    <w:rsid w:val="009A4404"/>
    <w:rsid w:val="009A4DF6"/>
    <w:rsid w:val="009A5F54"/>
    <w:rsid w:val="009A5F80"/>
    <w:rsid w:val="009A651F"/>
    <w:rsid w:val="009A66CD"/>
    <w:rsid w:val="009A69F3"/>
    <w:rsid w:val="009A6E39"/>
    <w:rsid w:val="009A7362"/>
    <w:rsid w:val="009B15FE"/>
    <w:rsid w:val="009B1A98"/>
    <w:rsid w:val="009B29D6"/>
    <w:rsid w:val="009B2B54"/>
    <w:rsid w:val="009B3B5B"/>
    <w:rsid w:val="009B3DFF"/>
    <w:rsid w:val="009B6B98"/>
    <w:rsid w:val="009B74F8"/>
    <w:rsid w:val="009B7D0C"/>
    <w:rsid w:val="009B7EC8"/>
    <w:rsid w:val="009C14D1"/>
    <w:rsid w:val="009C157B"/>
    <w:rsid w:val="009C15E7"/>
    <w:rsid w:val="009C16DB"/>
    <w:rsid w:val="009C3B50"/>
    <w:rsid w:val="009C4384"/>
    <w:rsid w:val="009C46F8"/>
    <w:rsid w:val="009C60B9"/>
    <w:rsid w:val="009C7063"/>
    <w:rsid w:val="009D0CCE"/>
    <w:rsid w:val="009D1BF6"/>
    <w:rsid w:val="009D3FCA"/>
    <w:rsid w:val="009D4C5B"/>
    <w:rsid w:val="009D4CDF"/>
    <w:rsid w:val="009D60EA"/>
    <w:rsid w:val="009D69F9"/>
    <w:rsid w:val="009D6F54"/>
    <w:rsid w:val="009D7A16"/>
    <w:rsid w:val="009E04B3"/>
    <w:rsid w:val="009E15BC"/>
    <w:rsid w:val="009E212C"/>
    <w:rsid w:val="009E2724"/>
    <w:rsid w:val="009E3863"/>
    <w:rsid w:val="009E3E7D"/>
    <w:rsid w:val="009E4012"/>
    <w:rsid w:val="009E4057"/>
    <w:rsid w:val="009E4C41"/>
    <w:rsid w:val="009E5376"/>
    <w:rsid w:val="009E64F6"/>
    <w:rsid w:val="009F0E81"/>
    <w:rsid w:val="009F169E"/>
    <w:rsid w:val="009F176B"/>
    <w:rsid w:val="009F18B5"/>
    <w:rsid w:val="009F1E51"/>
    <w:rsid w:val="009F1F70"/>
    <w:rsid w:val="009F20B3"/>
    <w:rsid w:val="009F2D32"/>
    <w:rsid w:val="009F48FA"/>
    <w:rsid w:val="009F53B8"/>
    <w:rsid w:val="009F5ED4"/>
    <w:rsid w:val="009F7F9C"/>
    <w:rsid w:val="00A002D9"/>
    <w:rsid w:val="00A005B4"/>
    <w:rsid w:val="00A007DB"/>
    <w:rsid w:val="00A00C13"/>
    <w:rsid w:val="00A01656"/>
    <w:rsid w:val="00A01A64"/>
    <w:rsid w:val="00A02003"/>
    <w:rsid w:val="00A032AC"/>
    <w:rsid w:val="00A03CE5"/>
    <w:rsid w:val="00A06568"/>
    <w:rsid w:val="00A06A92"/>
    <w:rsid w:val="00A07755"/>
    <w:rsid w:val="00A07BB2"/>
    <w:rsid w:val="00A11FCF"/>
    <w:rsid w:val="00A132D7"/>
    <w:rsid w:val="00A1463E"/>
    <w:rsid w:val="00A165D3"/>
    <w:rsid w:val="00A16833"/>
    <w:rsid w:val="00A16ACA"/>
    <w:rsid w:val="00A17D13"/>
    <w:rsid w:val="00A2015B"/>
    <w:rsid w:val="00A205DE"/>
    <w:rsid w:val="00A2335A"/>
    <w:rsid w:val="00A23EEA"/>
    <w:rsid w:val="00A242B1"/>
    <w:rsid w:val="00A24DDF"/>
    <w:rsid w:val="00A25C87"/>
    <w:rsid w:val="00A2671D"/>
    <w:rsid w:val="00A26E7A"/>
    <w:rsid w:val="00A26FFA"/>
    <w:rsid w:val="00A27B1C"/>
    <w:rsid w:val="00A27F31"/>
    <w:rsid w:val="00A27FAD"/>
    <w:rsid w:val="00A3042C"/>
    <w:rsid w:val="00A30B37"/>
    <w:rsid w:val="00A30B98"/>
    <w:rsid w:val="00A3414C"/>
    <w:rsid w:val="00A3477F"/>
    <w:rsid w:val="00A347E9"/>
    <w:rsid w:val="00A34F15"/>
    <w:rsid w:val="00A35BB7"/>
    <w:rsid w:val="00A36119"/>
    <w:rsid w:val="00A36CD2"/>
    <w:rsid w:val="00A36F61"/>
    <w:rsid w:val="00A40161"/>
    <w:rsid w:val="00A40934"/>
    <w:rsid w:val="00A40E1E"/>
    <w:rsid w:val="00A412CE"/>
    <w:rsid w:val="00A4249A"/>
    <w:rsid w:val="00A44C1D"/>
    <w:rsid w:val="00A45B55"/>
    <w:rsid w:val="00A46A3D"/>
    <w:rsid w:val="00A50077"/>
    <w:rsid w:val="00A50629"/>
    <w:rsid w:val="00A50DF8"/>
    <w:rsid w:val="00A521D5"/>
    <w:rsid w:val="00A52A01"/>
    <w:rsid w:val="00A534A0"/>
    <w:rsid w:val="00A539CE"/>
    <w:rsid w:val="00A53A02"/>
    <w:rsid w:val="00A54E19"/>
    <w:rsid w:val="00A55153"/>
    <w:rsid w:val="00A56091"/>
    <w:rsid w:val="00A57CEC"/>
    <w:rsid w:val="00A60691"/>
    <w:rsid w:val="00A6260A"/>
    <w:rsid w:val="00A6293D"/>
    <w:rsid w:val="00A62BCD"/>
    <w:rsid w:val="00A62DE4"/>
    <w:rsid w:val="00A63324"/>
    <w:rsid w:val="00A63388"/>
    <w:rsid w:val="00A63563"/>
    <w:rsid w:val="00A63ECA"/>
    <w:rsid w:val="00A65174"/>
    <w:rsid w:val="00A65BB8"/>
    <w:rsid w:val="00A6775F"/>
    <w:rsid w:val="00A70565"/>
    <w:rsid w:val="00A70FD2"/>
    <w:rsid w:val="00A7150C"/>
    <w:rsid w:val="00A7191B"/>
    <w:rsid w:val="00A71C4C"/>
    <w:rsid w:val="00A71E67"/>
    <w:rsid w:val="00A71FBA"/>
    <w:rsid w:val="00A720C6"/>
    <w:rsid w:val="00A72A0E"/>
    <w:rsid w:val="00A745F5"/>
    <w:rsid w:val="00A748EE"/>
    <w:rsid w:val="00A7511F"/>
    <w:rsid w:val="00A76570"/>
    <w:rsid w:val="00A76735"/>
    <w:rsid w:val="00A76ADE"/>
    <w:rsid w:val="00A817A2"/>
    <w:rsid w:val="00A81FE0"/>
    <w:rsid w:val="00A82C0A"/>
    <w:rsid w:val="00A837D0"/>
    <w:rsid w:val="00A83F20"/>
    <w:rsid w:val="00A84F15"/>
    <w:rsid w:val="00A8522F"/>
    <w:rsid w:val="00A86DBE"/>
    <w:rsid w:val="00A87B85"/>
    <w:rsid w:val="00A93D73"/>
    <w:rsid w:val="00A947E7"/>
    <w:rsid w:val="00A9620E"/>
    <w:rsid w:val="00A96C9B"/>
    <w:rsid w:val="00A976F2"/>
    <w:rsid w:val="00A97E85"/>
    <w:rsid w:val="00AA0BFA"/>
    <w:rsid w:val="00AA1382"/>
    <w:rsid w:val="00AA1F54"/>
    <w:rsid w:val="00AA26CE"/>
    <w:rsid w:val="00AA3CD7"/>
    <w:rsid w:val="00AA4576"/>
    <w:rsid w:val="00AA4E86"/>
    <w:rsid w:val="00AA6F87"/>
    <w:rsid w:val="00AA7C6D"/>
    <w:rsid w:val="00AA7C94"/>
    <w:rsid w:val="00AA7E33"/>
    <w:rsid w:val="00AB04FE"/>
    <w:rsid w:val="00AB0909"/>
    <w:rsid w:val="00AB0CF4"/>
    <w:rsid w:val="00AB1043"/>
    <w:rsid w:val="00AB11C0"/>
    <w:rsid w:val="00AB394E"/>
    <w:rsid w:val="00AB39A1"/>
    <w:rsid w:val="00AB405D"/>
    <w:rsid w:val="00AB4605"/>
    <w:rsid w:val="00AB47D5"/>
    <w:rsid w:val="00AB4D51"/>
    <w:rsid w:val="00AB5315"/>
    <w:rsid w:val="00AB5D80"/>
    <w:rsid w:val="00AB64EB"/>
    <w:rsid w:val="00AB70D4"/>
    <w:rsid w:val="00AB7E00"/>
    <w:rsid w:val="00AC0FFF"/>
    <w:rsid w:val="00AC1AAA"/>
    <w:rsid w:val="00AC1FB1"/>
    <w:rsid w:val="00AC2A8E"/>
    <w:rsid w:val="00AC304D"/>
    <w:rsid w:val="00AC3291"/>
    <w:rsid w:val="00AC3F9F"/>
    <w:rsid w:val="00AC41E5"/>
    <w:rsid w:val="00AC4524"/>
    <w:rsid w:val="00AC477E"/>
    <w:rsid w:val="00AC5BA1"/>
    <w:rsid w:val="00AC6C79"/>
    <w:rsid w:val="00AD06A3"/>
    <w:rsid w:val="00AD094B"/>
    <w:rsid w:val="00AD1EEF"/>
    <w:rsid w:val="00AD2155"/>
    <w:rsid w:val="00AD2E81"/>
    <w:rsid w:val="00AD394E"/>
    <w:rsid w:val="00AD40E5"/>
    <w:rsid w:val="00AD4158"/>
    <w:rsid w:val="00AD6CEC"/>
    <w:rsid w:val="00AD6DF9"/>
    <w:rsid w:val="00AD7539"/>
    <w:rsid w:val="00AD7D69"/>
    <w:rsid w:val="00AD7F17"/>
    <w:rsid w:val="00AE0286"/>
    <w:rsid w:val="00AE0928"/>
    <w:rsid w:val="00AE0A87"/>
    <w:rsid w:val="00AE0B69"/>
    <w:rsid w:val="00AE1A6A"/>
    <w:rsid w:val="00AE1B6F"/>
    <w:rsid w:val="00AE1F8A"/>
    <w:rsid w:val="00AE221E"/>
    <w:rsid w:val="00AE2690"/>
    <w:rsid w:val="00AE3077"/>
    <w:rsid w:val="00AE480F"/>
    <w:rsid w:val="00AE53B5"/>
    <w:rsid w:val="00AE540A"/>
    <w:rsid w:val="00AE5BC0"/>
    <w:rsid w:val="00AE6DB2"/>
    <w:rsid w:val="00AE742F"/>
    <w:rsid w:val="00AE7664"/>
    <w:rsid w:val="00AF211E"/>
    <w:rsid w:val="00AF5494"/>
    <w:rsid w:val="00AF5873"/>
    <w:rsid w:val="00AF5BEE"/>
    <w:rsid w:val="00AF6A57"/>
    <w:rsid w:val="00AF6BF0"/>
    <w:rsid w:val="00AF756A"/>
    <w:rsid w:val="00B007D7"/>
    <w:rsid w:val="00B010AE"/>
    <w:rsid w:val="00B0185D"/>
    <w:rsid w:val="00B01EE4"/>
    <w:rsid w:val="00B022A7"/>
    <w:rsid w:val="00B02523"/>
    <w:rsid w:val="00B027FF"/>
    <w:rsid w:val="00B02E0E"/>
    <w:rsid w:val="00B032D6"/>
    <w:rsid w:val="00B04137"/>
    <w:rsid w:val="00B06A49"/>
    <w:rsid w:val="00B071B8"/>
    <w:rsid w:val="00B07522"/>
    <w:rsid w:val="00B07C06"/>
    <w:rsid w:val="00B1002C"/>
    <w:rsid w:val="00B108F7"/>
    <w:rsid w:val="00B12235"/>
    <w:rsid w:val="00B1244C"/>
    <w:rsid w:val="00B12E7F"/>
    <w:rsid w:val="00B12F93"/>
    <w:rsid w:val="00B14282"/>
    <w:rsid w:val="00B15257"/>
    <w:rsid w:val="00B15769"/>
    <w:rsid w:val="00B1590E"/>
    <w:rsid w:val="00B162DB"/>
    <w:rsid w:val="00B16D66"/>
    <w:rsid w:val="00B16FDD"/>
    <w:rsid w:val="00B17F42"/>
    <w:rsid w:val="00B201A3"/>
    <w:rsid w:val="00B20B15"/>
    <w:rsid w:val="00B21173"/>
    <w:rsid w:val="00B21D14"/>
    <w:rsid w:val="00B21DDD"/>
    <w:rsid w:val="00B23977"/>
    <w:rsid w:val="00B26EDD"/>
    <w:rsid w:val="00B27B37"/>
    <w:rsid w:val="00B30660"/>
    <w:rsid w:val="00B322BA"/>
    <w:rsid w:val="00B32B34"/>
    <w:rsid w:val="00B332EA"/>
    <w:rsid w:val="00B34107"/>
    <w:rsid w:val="00B34A18"/>
    <w:rsid w:val="00B34EB6"/>
    <w:rsid w:val="00B370B1"/>
    <w:rsid w:val="00B37815"/>
    <w:rsid w:val="00B408F8"/>
    <w:rsid w:val="00B413F1"/>
    <w:rsid w:val="00B41E3B"/>
    <w:rsid w:val="00B41F8B"/>
    <w:rsid w:val="00B42A94"/>
    <w:rsid w:val="00B42BB0"/>
    <w:rsid w:val="00B43740"/>
    <w:rsid w:val="00B43A59"/>
    <w:rsid w:val="00B4424D"/>
    <w:rsid w:val="00B4496B"/>
    <w:rsid w:val="00B45929"/>
    <w:rsid w:val="00B45C73"/>
    <w:rsid w:val="00B45E0C"/>
    <w:rsid w:val="00B461B3"/>
    <w:rsid w:val="00B464F9"/>
    <w:rsid w:val="00B507E6"/>
    <w:rsid w:val="00B50D24"/>
    <w:rsid w:val="00B5124D"/>
    <w:rsid w:val="00B522B5"/>
    <w:rsid w:val="00B5323A"/>
    <w:rsid w:val="00B5329E"/>
    <w:rsid w:val="00B532A4"/>
    <w:rsid w:val="00B55415"/>
    <w:rsid w:val="00B55A35"/>
    <w:rsid w:val="00B55A8F"/>
    <w:rsid w:val="00B560A8"/>
    <w:rsid w:val="00B56C9A"/>
    <w:rsid w:val="00B57FA6"/>
    <w:rsid w:val="00B60D37"/>
    <w:rsid w:val="00B63E32"/>
    <w:rsid w:val="00B646CF"/>
    <w:rsid w:val="00B648A4"/>
    <w:rsid w:val="00B66697"/>
    <w:rsid w:val="00B67B55"/>
    <w:rsid w:val="00B70609"/>
    <w:rsid w:val="00B70A8B"/>
    <w:rsid w:val="00B71B8B"/>
    <w:rsid w:val="00B71E1C"/>
    <w:rsid w:val="00B72B6C"/>
    <w:rsid w:val="00B73884"/>
    <w:rsid w:val="00B74E55"/>
    <w:rsid w:val="00B75316"/>
    <w:rsid w:val="00B75DBE"/>
    <w:rsid w:val="00B766CE"/>
    <w:rsid w:val="00B76B1D"/>
    <w:rsid w:val="00B76F22"/>
    <w:rsid w:val="00B774C5"/>
    <w:rsid w:val="00B77835"/>
    <w:rsid w:val="00B810B5"/>
    <w:rsid w:val="00B822F0"/>
    <w:rsid w:val="00B82B4A"/>
    <w:rsid w:val="00B8352A"/>
    <w:rsid w:val="00B8484E"/>
    <w:rsid w:val="00B85302"/>
    <w:rsid w:val="00B914F6"/>
    <w:rsid w:val="00B91BB9"/>
    <w:rsid w:val="00B9246D"/>
    <w:rsid w:val="00B92475"/>
    <w:rsid w:val="00B92AD4"/>
    <w:rsid w:val="00B9321B"/>
    <w:rsid w:val="00B9381A"/>
    <w:rsid w:val="00B93A88"/>
    <w:rsid w:val="00B955D1"/>
    <w:rsid w:val="00B95B41"/>
    <w:rsid w:val="00B95C44"/>
    <w:rsid w:val="00B97274"/>
    <w:rsid w:val="00B97BDA"/>
    <w:rsid w:val="00BA1A8B"/>
    <w:rsid w:val="00BA24AB"/>
    <w:rsid w:val="00BA4264"/>
    <w:rsid w:val="00BA4720"/>
    <w:rsid w:val="00BA4F5B"/>
    <w:rsid w:val="00BA5118"/>
    <w:rsid w:val="00BA55D9"/>
    <w:rsid w:val="00BA5799"/>
    <w:rsid w:val="00BA6596"/>
    <w:rsid w:val="00BA6FFA"/>
    <w:rsid w:val="00BA7DA5"/>
    <w:rsid w:val="00BA7E87"/>
    <w:rsid w:val="00BB05E8"/>
    <w:rsid w:val="00BB0C4A"/>
    <w:rsid w:val="00BB17B5"/>
    <w:rsid w:val="00BB1F13"/>
    <w:rsid w:val="00BB2343"/>
    <w:rsid w:val="00BB2C0A"/>
    <w:rsid w:val="00BB34E3"/>
    <w:rsid w:val="00BB43DD"/>
    <w:rsid w:val="00BC1475"/>
    <w:rsid w:val="00BC187F"/>
    <w:rsid w:val="00BC3D0B"/>
    <w:rsid w:val="00BC3FDC"/>
    <w:rsid w:val="00BC45A9"/>
    <w:rsid w:val="00BC53A5"/>
    <w:rsid w:val="00BC677C"/>
    <w:rsid w:val="00BC67F9"/>
    <w:rsid w:val="00BD042A"/>
    <w:rsid w:val="00BD20E9"/>
    <w:rsid w:val="00BD269F"/>
    <w:rsid w:val="00BD3D78"/>
    <w:rsid w:val="00BD4160"/>
    <w:rsid w:val="00BD49E4"/>
    <w:rsid w:val="00BD4FD8"/>
    <w:rsid w:val="00BD5B5B"/>
    <w:rsid w:val="00BD66D1"/>
    <w:rsid w:val="00BD7437"/>
    <w:rsid w:val="00BD77CF"/>
    <w:rsid w:val="00BD7BBB"/>
    <w:rsid w:val="00BE0D39"/>
    <w:rsid w:val="00BE1528"/>
    <w:rsid w:val="00BE2AA5"/>
    <w:rsid w:val="00BE3661"/>
    <w:rsid w:val="00BE40D4"/>
    <w:rsid w:val="00BE4290"/>
    <w:rsid w:val="00BE5919"/>
    <w:rsid w:val="00BE5D8A"/>
    <w:rsid w:val="00BE5FF5"/>
    <w:rsid w:val="00BE63F9"/>
    <w:rsid w:val="00BF05F1"/>
    <w:rsid w:val="00BF1D68"/>
    <w:rsid w:val="00BF2160"/>
    <w:rsid w:val="00BF2867"/>
    <w:rsid w:val="00BF4122"/>
    <w:rsid w:val="00BF4B5D"/>
    <w:rsid w:val="00BF56E9"/>
    <w:rsid w:val="00BF5867"/>
    <w:rsid w:val="00BF6409"/>
    <w:rsid w:val="00BF64F8"/>
    <w:rsid w:val="00BF709D"/>
    <w:rsid w:val="00BF73F5"/>
    <w:rsid w:val="00C004B3"/>
    <w:rsid w:val="00C0272B"/>
    <w:rsid w:val="00C02771"/>
    <w:rsid w:val="00C0368A"/>
    <w:rsid w:val="00C05257"/>
    <w:rsid w:val="00C06771"/>
    <w:rsid w:val="00C078C3"/>
    <w:rsid w:val="00C105A1"/>
    <w:rsid w:val="00C12383"/>
    <w:rsid w:val="00C140BC"/>
    <w:rsid w:val="00C16262"/>
    <w:rsid w:val="00C16478"/>
    <w:rsid w:val="00C16F28"/>
    <w:rsid w:val="00C1796F"/>
    <w:rsid w:val="00C20225"/>
    <w:rsid w:val="00C20720"/>
    <w:rsid w:val="00C208E4"/>
    <w:rsid w:val="00C20BEF"/>
    <w:rsid w:val="00C2194A"/>
    <w:rsid w:val="00C23AE0"/>
    <w:rsid w:val="00C25F43"/>
    <w:rsid w:val="00C268B8"/>
    <w:rsid w:val="00C306C1"/>
    <w:rsid w:val="00C312DD"/>
    <w:rsid w:val="00C31DBC"/>
    <w:rsid w:val="00C320EB"/>
    <w:rsid w:val="00C322D5"/>
    <w:rsid w:val="00C32816"/>
    <w:rsid w:val="00C33047"/>
    <w:rsid w:val="00C33F71"/>
    <w:rsid w:val="00C35677"/>
    <w:rsid w:val="00C35967"/>
    <w:rsid w:val="00C35F71"/>
    <w:rsid w:val="00C36D3A"/>
    <w:rsid w:val="00C3703F"/>
    <w:rsid w:val="00C40093"/>
    <w:rsid w:val="00C40B45"/>
    <w:rsid w:val="00C40F10"/>
    <w:rsid w:val="00C41747"/>
    <w:rsid w:val="00C41A0A"/>
    <w:rsid w:val="00C4207E"/>
    <w:rsid w:val="00C4364C"/>
    <w:rsid w:val="00C440C0"/>
    <w:rsid w:val="00C448CC"/>
    <w:rsid w:val="00C45441"/>
    <w:rsid w:val="00C47722"/>
    <w:rsid w:val="00C47DA4"/>
    <w:rsid w:val="00C47E78"/>
    <w:rsid w:val="00C505C3"/>
    <w:rsid w:val="00C50A09"/>
    <w:rsid w:val="00C5262C"/>
    <w:rsid w:val="00C53490"/>
    <w:rsid w:val="00C536B2"/>
    <w:rsid w:val="00C5385C"/>
    <w:rsid w:val="00C55725"/>
    <w:rsid w:val="00C566CB"/>
    <w:rsid w:val="00C573C8"/>
    <w:rsid w:val="00C573DF"/>
    <w:rsid w:val="00C57C60"/>
    <w:rsid w:val="00C60894"/>
    <w:rsid w:val="00C60C5C"/>
    <w:rsid w:val="00C61F64"/>
    <w:rsid w:val="00C62D2A"/>
    <w:rsid w:val="00C62EB8"/>
    <w:rsid w:val="00C6308A"/>
    <w:rsid w:val="00C65294"/>
    <w:rsid w:val="00C65391"/>
    <w:rsid w:val="00C6576F"/>
    <w:rsid w:val="00C65E99"/>
    <w:rsid w:val="00C6610D"/>
    <w:rsid w:val="00C7011A"/>
    <w:rsid w:val="00C70A4A"/>
    <w:rsid w:val="00C70BE7"/>
    <w:rsid w:val="00C70E3B"/>
    <w:rsid w:val="00C71602"/>
    <w:rsid w:val="00C71910"/>
    <w:rsid w:val="00C71ED9"/>
    <w:rsid w:val="00C73B98"/>
    <w:rsid w:val="00C74139"/>
    <w:rsid w:val="00C74AC7"/>
    <w:rsid w:val="00C75638"/>
    <w:rsid w:val="00C76015"/>
    <w:rsid w:val="00C7681C"/>
    <w:rsid w:val="00C76E0C"/>
    <w:rsid w:val="00C77993"/>
    <w:rsid w:val="00C77AD0"/>
    <w:rsid w:val="00C80262"/>
    <w:rsid w:val="00C80B69"/>
    <w:rsid w:val="00C80BBA"/>
    <w:rsid w:val="00C8187E"/>
    <w:rsid w:val="00C8198C"/>
    <w:rsid w:val="00C81F02"/>
    <w:rsid w:val="00C82CE1"/>
    <w:rsid w:val="00C8342C"/>
    <w:rsid w:val="00C83D02"/>
    <w:rsid w:val="00C8512B"/>
    <w:rsid w:val="00C86D6A"/>
    <w:rsid w:val="00C87673"/>
    <w:rsid w:val="00C87777"/>
    <w:rsid w:val="00C91DDF"/>
    <w:rsid w:val="00C926AB"/>
    <w:rsid w:val="00C93AC3"/>
    <w:rsid w:val="00C93CE4"/>
    <w:rsid w:val="00C94DDE"/>
    <w:rsid w:val="00C9544E"/>
    <w:rsid w:val="00C9656C"/>
    <w:rsid w:val="00C97301"/>
    <w:rsid w:val="00CA0CD4"/>
    <w:rsid w:val="00CA20A2"/>
    <w:rsid w:val="00CA23D2"/>
    <w:rsid w:val="00CA288F"/>
    <w:rsid w:val="00CA355E"/>
    <w:rsid w:val="00CB058D"/>
    <w:rsid w:val="00CB1555"/>
    <w:rsid w:val="00CB18FF"/>
    <w:rsid w:val="00CB3ACF"/>
    <w:rsid w:val="00CB3CE2"/>
    <w:rsid w:val="00CB4BF4"/>
    <w:rsid w:val="00CB4F33"/>
    <w:rsid w:val="00CB57C1"/>
    <w:rsid w:val="00CB5B79"/>
    <w:rsid w:val="00CB62AD"/>
    <w:rsid w:val="00CB66D8"/>
    <w:rsid w:val="00CB6701"/>
    <w:rsid w:val="00CC02F6"/>
    <w:rsid w:val="00CC07BA"/>
    <w:rsid w:val="00CC1220"/>
    <w:rsid w:val="00CC2502"/>
    <w:rsid w:val="00CC3197"/>
    <w:rsid w:val="00CC409F"/>
    <w:rsid w:val="00CC4A6A"/>
    <w:rsid w:val="00CC4CBB"/>
    <w:rsid w:val="00CC4F61"/>
    <w:rsid w:val="00CC5582"/>
    <w:rsid w:val="00CC6B64"/>
    <w:rsid w:val="00CC6C5C"/>
    <w:rsid w:val="00CC723D"/>
    <w:rsid w:val="00CC7F69"/>
    <w:rsid w:val="00CD00B0"/>
    <w:rsid w:val="00CD0675"/>
    <w:rsid w:val="00CD0D08"/>
    <w:rsid w:val="00CD227A"/>
    <w:rsid w:val="00CD246D"/>
    <w:rsid w:val="00CD2704"/>
    <w:rsid w:val="00CD2F51"/>
    <w:rsid w:val="00CD3250"/>
    <w:rsid w:val="00CD36C8"/>
    <w:rsid w:val="00CD51B9"/>
    <w:rsid w:val="00CD5501"/>
    <w:rsid w:val="00CD5680"/>
    <w:rsid w:val="00CD5DA1"/>
    <w:rsid w:val="00CD6030"/>
    <w:rsid w:val="00CD7082"/>
    <w:rsid w:val="00CD7359"/>
    <w:rsid w:val="00CD74DE"/>
    <w:rsid w:val="00CD7C0B"/>
    <w:rsid w:val="00CE0157"/>
    <w:rsid w:val="00CE0D37"/>
    <w:rsid w:val="00CE15E9"/>
    <w:rsid w:val="00CE376B"/>
    <w:rsid w:val="00CE3AF7"/>
    <w:rsid w:val="00CE4223"/>
    <w:rsid w:val="00CE4383"/>
    <w:rsid w:val="00CE479F"/>
    <w:rsid w:val="00CE545C"/>
    <w:rsid w:val="00CE5559"/>
    <w:rsid w:val="00CE555A"/>
    <w:rsid w:val="00CE5BCA"/>
    <w:rsid w:val="00CE64CB"/>
    <w:rsid w:val="00CE6911"/>
    <w:rsid w:val="00CE6935"/>
    <w:rsid w:val="00CE6DD1"/>
    <w:rsid w:val="00CE76BF"/>
    <w:rsid w:val="00CE79B6"/>
    <w:rsid w:val="00CF0E31"/>
    <w:rsid w:val="00CF12D9"/>
    <w:rsid w:val="00CF13E3"/>
    <w:rsid w:val="00CF1768"/>
    <w:rsid w:val="00CF17FF"/>
    <w:rsid w:val="00CF1A70"/>
    <w:rsid w:val="00CF2D76"/>
    <w:rsid w:val="00CF4B0D"/>
    <w:rsid w:val="00CF4E04"/>
    <w:rsid w:val="00CF501E"/>
    <w:rsid w:val="00CF5D45"/>
    <w:rsid w:val="00CF64AA"/>
    <w:rsid w:val="00CF659C"/>
    <w:rsid w:val="00D00002"/>
    <w:rsid w:val="00D00430"/>
    <w:rsid w:val="00D00D89"/>
    <w:rsid w:val="00D010B3"/>
    <w:rsid w:val="00D013DC"/>
    <w:rsid w:val="00D018A8"/>
    <w:rsid w:val="00D02017"/>
    <w:rsid w:val="00D0265F"/>
    <w:rsid w:val="00D03237"/>
    <w:rsid w:val="00D0413B"/>
    <w:rsid w:val="00D05C98"/>
    <w:rsid w:val="00D06040"/>
    <w:rsid w:val="00D069A8"/>
    <w:rsid w:val="00D07307"/>
    <w:rsid w:val="00D103A5"/>
    <w:rsid w:val="00D111B3"/>
    <w:rsid w:val="00D1159D"/>
    <w:rsid w:val="00D1179B"/>
    <w:rsid w:val="00D11A91"/>
    <w:rsid w:val="00D11BF3"/>
    <w:rsid w:val="00D12356"/>
    <w:rsid w:val="00D1240B"/>
    <w:rsid w:val="00D12FD2"/>
    <w:rsid w:val="00D14342"/>
    <w:rsid w:val="00D1466A"/>
    <w:rsid w:val="00D14673"/>
    <w:rsid w:val="00D14C91"/>
    <w:rsid w:val="00D168F0"/>
    <w:rsid w:val="00D211E3"/>
    <w:rsid w:val="00D2194A"/>
    <w:rsid w:val="00D21EBC"/>
    <w:rsid w:val="00D22751"/>
    <w:rsid w:val="00D22DB9"/>
    <w:rsid w:val="00D23863"/>
    <w:rsid w:val="00D2388D"/>
    <w:rsid w:val="00D23BAC"/>
    <w:rsid w:val="00D248B1"/>
    <w:rsid w:val="00D2684E"/>
    <w:rsid w:val="00D2696D"/>
    <w:rsid w:val="00D26A10"/>
    <w:rsid w:val="00D26F55"/>
    <w:rsid w:val="00D30AFA"/>
    <w:rsid w:val="00D30BB8"/>
    <w:rsid w:val="00D331F5"/>
    <w:rsid w:val="00D3355C"/>
    <w:rsid w:val="00D33996"/>
    <w:rsid w:val="00D345DD"/>
    <w:rsid w:val="00D34DE1"/>
    <w:rsid w:val="00D372D9"/>
    <w:rsid w:val="00D3739B"/>
    <w:rsid w:val="00D376FE"/>
    <w:rsid w:val="00D378D2"/>
    <w:rsid w:val="00D37F87"/>
    <w:rsid w:val="00D40C8E"/>
    <w:rsid w:val="00D4135A"/>
    <w:rsid w:val="00D42572"/>
    <w:rsid w:val="00D42642"/>
    <w:rsid w:val="00D42802"/>
    <w:rsid w:val="00D444B0"/>
    <w:rsid w:val="00D4453C"/>
    <w:rsid w:val="00D446C2"/>
    <w:rsid w:val="00D44CF9"/>
    <w:rsid w:val="00D44FB6"/>
    <w:rsid w:val="00D46DF3"/>
    <w:rsid w:val="00D4722B"/>
    <w:rsid w:val="00D5159A"/>
    <w:rsid w:val="00D515BF"/>
    <w:rsid w:val="00D51792"/>
    <w:rsid w:val="00D52842"/>
    <w:rsid w:val="00D52E03"/>
    <w:rsid w:val="00D54F35"/>
    <w:rsid w:val="00D55071"/>
    <w:rsid w:val="00D567A4"/>
    <w:rsid w:val="00D6014C"/>
    <w:rsid w:val="00D60E53"/>
    <w:rsid w:val="00D61338"/>
    <w:rsid w:val="00D6136A"/>
    <w:rsid w:val="00D61734"/>
    <w:rsid w:val="00D62F1B"/>
    <w:rsid w:val="00D646DA"/>
    <w:rsid w:val="00D66C6C"/>
    <w:rsid w:val="00D6740E"/>
    <w:rsid w:val="00D67743"/>
    <w:rsid w:val="00D6776B"/>
    <w:rsid w:val="00D679D8"/>
    <w:rsid w:val="00D70BD6"/>
    <w:rsid w:val="00D7112B"/>
    <w:rsid w:val="00D717D4"/>
    <w:rsid w:val="00D719E2"/>
    <w:rsid w:val="00D725E7"/>
    <w:rsid w:val="00D72C38"/>
    <w:rsid w:val="00D7336E"/>
    <w:rsid w:val="00D733EE"/>
    <w:rsid w:val="00D73447"/>
    <w:rsid w:val="00D7405E"/>
    <w:rsid w:val="00D74591"/>
    <w:rsid w:val="00D7459C"/>
    <w:rsid w:val="00D7744F"/>
    <w:rsid w:val="00D77570"/>
    <w:rsid w:val="00D809D4"/>
    <w:rsid w:val="00D8109F"/>
    <w:rsid w:val="00D819AD"/>
    <w:rsid w:val="00D82BFF"/>
    <w:rsid w:val="00D83A33"/>
    <w:rsid w:val="00D8407C"/>
    <w:rsid w:val="00D84287"/>
    <w:rsid w:val="00D863EC"/>
    <w:rsid w:val="00D8678C"/>
    <w:rsid w:val="00D87876"/>
    <w:rsid w:val="00D9015C"/>
    <w:rsid w:val="00D90C0C"/>
    <w:rsid w:val="00D91597"/>
    <w:rsid w:val="00D923CD"/>
    <w:rsid w:val="00D92BFA"/>
    <w:rsid w:val="00D93282"/>
    <w:rsid w:val="00D93373"/>
    <w:rsid w:val="00D937FC"/>
    <w:rsid w:val="00D9381B"/>
    <w:rsid w:val="00D945F9"/>
    <w:rsid w:val="00D95A45"/>
    <w:rsid w:val="00D960EB"/>
    <w:rsid w:val="00D964E6"/>
    <w:rsid w:val="00D966AD"/>
    <w:rsid w:val="00D971A5"/>
    <w:rsid w:val="00D97F91"/>
    <w:rsid w:val="00DA0930"/>
    <w:rsid w:val="00DA1893"/>
    <w:rsid w:val="00DA737C"/>
    <w:rsid w:val="00DB13B8"/>
    <w:rsid w:val="00DB14A5"/>
    <w:rsid w:val="00DB28BA"/>
    <w:rsid w:val="00DB2943"/>
    <w:rsid w:val="00DB3ADC"/>
    <w:rsid w:val="00DB4107"/>
    <w:rsid w:val="00DB431C"/>
    <w:rsid w:val="00DB4DB8"/>
    <w:rsid w:val="00DB6A07"/>
    <w:rsid w:val="00DB6FAD"/>
    <w:rsid w:val="00DB714C"/>
    <w:rsid w:val="00DB7ABA"/>
    <w:rsid w:val="00DC021D"/>
    <w:rsid w:val="00DC0758"/>
    <w:rsid w:val="00DC153F"/>
    <w:rsid w:val="00DC180A"/>
    <w:rsid w:val="00DC2290"/>
    <w:rsid w:val="00DC233D"/>
    <w:rsid w:val="00DC30F1"/>
    <w:rsid w:val="00DC3833"/>
    <w:rsid w:val="00DC4700"/>
    <w:rsid w:val="00DC5A31"/>
    <w:rsid w:val="00DC6988"/>
    <w:rsid w:val="00DC6FA1"/>
    <w:rsid w:val="00DC73AB"/>
    <w:rsid w:val="00DC76A7"/>
    <w:rsid w:val="00DD0A35"/>
    <w:rsid w:val="00DD1514"/>
    <w:rsid w:val="00DD212E"/>
    <w:rsid w:val="00DD2765"/>
    <w:rsid w:val="00DD3C5F"/>
    <w:rsid w:val="00DD54CB"/>
    <w:rsid w:val="00DD5F28"/>
    <w:rsid w:val="00DD7316"/>
    <w:rsid w:val="00DD7439"/>
    <w:rsid w:val="00DD76F3"/>
    <w:rsid w:val="00DE0E47"/>
    <w:rsid w:val="00DE43C6"/>
    <w:rsid w:val="00DE47BF"/>
    <w:rsid w:val="00DE7462"/>
    <w:rsid w:val="00DE7DD6"/>
    <w:rsid w:val="00DF027E"/>
    <w:rsid w:val="00DF0394"/>
    <w:rsid w:val="00DF135F"/>
    <w:rsid w:val="00DF1594"/>
    <w:rsid w:val="00DF1A1E"/>
    <w:rsid w:val="00DF25B5"/>
    <w:rsid w:val="00DF29F3"/>
    <w:rsid w:val="00DF2CD4"/>
    <w:rsid w:val="00DF36A2"/>
    <w:rsid w:val="00DF3747"/>
    <w:rsid w:val="00DF3B4A"/>
    <w:rsid w:val="00DF5E7D"/>
    <w:rsid w:val="00DF6DC0"/>
    <w:rsid w:val="00DF721F"/>
    <w:rsid w:val="00DF777A"/>
    <w:rsid w:val="00E00659"/>
    <w:rsid w:val="00E00817"/>
    <w:rsid w:val="00E01AB3"/>
    <w:rsid w:val="00E04E34"/>
    <w:rsid w:val="00E05614"/>
    <w:rsid w:val="00E05986"/>
    <w:rsid w:val="00E061D9"/>
    <w:rsid w:val="00E0659D"/>
    <w:rsid w:val="00E0695D"/>
    <w:rsid w:val="00E06E55"/>
    <w:rsid w:val="00E07014"/>
    <w:rsid w:val="00E071B5"/>
    <w:rsid w:val="00E07292"/>
    <w:rsid w:val="00E077C5"/>
    <w:rsid w:val="00E10319"/>
    <w:rsid w:val="00E1055C"/>
    <w:rsid w:val="00E1228D"/>
    <w:rsid w:val="00E13332"/>
    <w:rsid w:val="00E13EFD"/>
    <w:rsid w:val="00E14390"/>
    <w:rsid w:val="00E14439"/>
    <w:rsid w:val="00E1478B"/>
    <w:rsid w:val="00E14946"/>
    <w:rsid w:val="00E1536C"/>
    <w:rsid w:val="00E157DD"/>
    <w:rsid w:val="00E161CA"/>
    <w:rsid w:val="00E1669C"/>
    <w:rsid w:val="00E16C5F"/>
    <w:rsid w:val="00E16EEF"/>
    <w:rsid w:val="00E17679"/>
    <w:rsid w:val="00E178E1"/>
    <w:rsid w:val="00E17F98"/>
    <w:rsid w:val="00E20175"/>
    <w:rsid w:val="00E21C37"/>
    <w:rsid w:val="00E21E03"/>
    <w:rsid w:val="00E22277"/>
    <w:rsid w:val="00E22D8A"/>
    <w:rsid w:val="00E23601"/>
    <w:rsid w:val="00E2363A"/>
    <w:rsid w:val="00E253EB"/>
    <w:rsid w:val="00E25987"/>
    <w:rsid w:val="00E25B49"/>
    <w:rsid w:val="00E25C00"/>
    <w:rsid w:val="00E25D27"/>
    <w:rsid w:val="00E25DC8"/>
    <w:rsid w:val="00E26654"/>
    <w:rsid w:val="00E26A2F"/>
    <w:rsid w:val="00E27371"/>
    <w:rsid w:val="00E27646"/>
    <w:rsid w:val="00E27999"/>
    <w:rsid w:val="00E27A1F"/>
    <w:rsid w:val="00E303F0"/>
    <w:rsid w:val="00E31C0C"/>
    <w:rsid w:val="00E320EA"/>
    <w:rsid w:val="00E322E3"/>
    <w:rsid w:val="00E3253B"/>
    <w:rsid w:val="00E32A11"/>
    <w:rsid w:val="00E330FF"/>
    <w:rsid w:val="00E33EE6"/>
    <w:rsid w:val="00E345DA"/>
    <w:rsid w:val="00E34639"/>
    <w:rsid w:val="00E354E1"/>
    <w:rsid w:val="00E35839"/>
    <w:rsid w:val="00E35BD2"/>
    <w:rsid w:val="00E35FEB"/>
    <w:rsid w:val="00E368A8"/>
    <w:rsid w:val="00E36C6E"/>
    <w:rsid w:val="00E3746E"/>
    <w:rsid w:val="00E37E20"/>
    <w:rsid w:val="00E40438"/>
    <w:rsid w:val="00E40758"/>
    <w:rsid w:val="00E409E5"/>
    <w:rsid w:val="00E41073"/>
    <w:rsid w:val="00E41C7F"/>
    <w:rsid w:val="00E41E51"/>
    <w:rsid w:val="00E426FD"/>
    <w:rsid w:val="00E42D09"/>
    <w:rsid w:val="00E44118"/>
    <w:rsid w:val="00E4423F"/>
    <w:rsid w:val="00E4477D"/>
    <w:rsid w:val="00E44CBC"/>
    <w:rsid w:val="00E464E8"/>
    <w:rsid w:val="00E467E2"/>
    <w:rsid w:val="00E47A6F"/>
    <w:rsid w:val="00E47BC4"/>
    <w:rsid w:val="00E50F9F"/>
    <w:rsid w:val="00E51236"/>
    <w:rsid w:val="00E531FD"/>
    <w:rsid w:val="00E53341"/>
    <w:rsid w:val="00E53CC7"/>
    <w:rsid w:val="00E5476D"/>
    <w:rsid w:val="00E54FE3"/>
    <w:rsid w:val="00E55747"/>
    <w:rsid w:val="00E55D5E"/>
    <w:rsid w:val="00E55FB9"/>
    <w:rsid w:val="00E5740F"/>
    <w:rsid w:val="00E57C56"/>
    <w:rsid w:val="00E60B60"/>
    <w:rsid w:val="00E60D19"/>
    <w:rsid w:val="00E61A5C"/>
    <w:rsid w:val="00E61B80"/>
    <w:rsid w:val="00E61EB7"/>
    <w:rsid w:val="00E626DD"/>
    <w:rsid w:val="00E62A5A"/>
    <w:rsid w:val="00E63C52"/>
    <w:rsid w:val="00E64FAF"/>
    <w:rsid w:val="00E6582D"/>
    <w:rsid w:val="00E65E22"/>
    <w:rsid w:val="00E66411"/>
    <w:rsid w:val="00E6752F"/>
    <w:rsid w:val="00E67945"/>
    <w:rsid w:val="00E67F3C"/>
    <w:rsid w:val="00E70E75"/>
    <w:rsid w:val="00E70F48"/>
    <w:rsid w:val="00E712C9"/>
    <w:rsid w:val="00E71D5C"/>
    <w:rsid w:val="00E72774"/>
    <w:rsid w:val="00E72DBB"/>
    <w:rsid w:val="00E72FEA"/>
    <w:rsid w:val="00E73DC2"/>
    <w:rsid w:val="00E74560"/>
    <w:rsid w:val="00E74D0D"/>
    <w:rsid w:val="00E74D9D"/>
    <w:rsid w:val="00E74EBC"/>
    <w:rsid w:val="00E774BF"/>
    <w:rsid w:val="00E77B1C"/>
    <w:rsid w:val="00E77B9A"/>
    <w:rsid w:val="00E80EBB"/>
    <w:rsid w:val="00E80F55"/>
    <w:rsid w:val="00E81F4D"/>
    <w:rsid w:val="00E8214B"/>
    <w:rsid w:val="00E822FB"/>
    <w:rsid w:val="00E82BD9"/>
    <w:rsid w:val="00E83CB3"/>
    <w:rsid w:val="00E85F08"/>
    <w:rsid w:val="00E87977"/>
    <w:rsid w:val="00E90C14"/>
    <w:rsid w:val="00E91F01"/>
    <w:rsid w:val="00E933D9"/>
    <w:rsid w:val="00E93860"/>
    <w:rsid w:val="00E93B2F"/>
    <w:rsid w:val="00E94B80"/>
    <w:rsid w:val="00E959E1"/>
    <w:rsid w:val="00E95B7D"/>
    <w:rsid w:val="00E95C18"/>
    <w:rsid w:val="00E95CCA"/>
    <w:rsid w:val="00E967D2"/>
    <w:rsid w:val="00E973D9"/>
    <w:rsid w:val="00E977CB"/>
    <w:rsid w:val="00E97877"/>
    <w:rsid w:val="00EA1797"/>
    <w:rsid w:val="00EA19F2"/>
    <w:rsid w:val="00EA3C1A"/>
    <w:rsid w:val="00EA4527"/>
    <w:rsid w:val="00EA47F2"/>
    <w:rsid w:val="00EA5EF2"/>
    <w:rsid w:val="00EA6323"/>
    <w:rsid w:val="00EA6B2D"/>
    <w:rsid w:val="00EB0790"/>
    <w:rsid w:val="00EB07D4"/>
    <w:rsid w:val="00EB1489"/>
    <w:rsid w:val="00EB1EF6"/>
    <w:rsid w:val="00EB24AE"/>
    <w:rsid w:val="00EB254E"/>
    <w:rsid w:val="00EB3806"/>
    <w:rsid w:val="00EB387C"/>
    <w:rsid w:val="00EB500E"/>
    <w:rsid w:val="00EB52E8"/>
    <w:rsid w:val="00EB555D"/>
    <w:rsid w:val="00EB6B3F"/>
    <w:rsid w:val="00EB7929"/>
    <w:rsid w:val="00EC13F0"/>
    <w:rsid w:val="00EC1C70"/>
    <w:rsid w:val="00EC1FB9"/>
    <w:rsid w:val="00EC3CC7"/>
    <w:rsid w:val="00EC44DA"/>
    <w:rsid w:val="00EC4768"/>
    <w:rsid w:val="00EC4BDD"/>
    <w:rsid w:val="00EC4D9D"/>
    <w:rsid w:val="00EC5B07"/>
    <w:rsid w:val="00EC5DAF"/>
    <w:rsid w:val="00EC626E"/>
    <w:rsid w:val="00EC69C2"/>
    <w:rsid w:val="00EC6D63"/>
    <w:rsid w:val="00EC707F"/>
    <w:rsid w:val="00EC77E3"/>
    <w:rsid w:val="00EC79AC"/>
    <w:rsid w:val="00EC7B71"/>
    <w:rsid w:val="00ED020E"/>
    <w:rsid w:val="00ED07A6"/>
    <w:rsid w:val="00ED0915"/>
    <w:rsid w:val="00ED2A94"/>
    <w:rsid w:val="00ED42F8"/>
    <w:rsid w:val="00ED501E"/>
    <w:rsid w:val="00ED51DE"/>
    <w:rsid w:val="00ED5B55"/>
    <w:rsid w:val="00ED5DE2"/>
    <w:rsid w:val="00ED67BA"/>
    <w:rsid w:val="00ED681B"/>
    <w:rsid w:val="00ED7ECC"/>
    <w:rsid w:val="00EE1401"/>
    <w:rsid w:val="00EE2CEF"/>
    <w:rsid w:val="00EE333D"/>
    <w:rsid w:val="00EE40F2"/>
    <w:rsid w:val="00EE4ADC"/>
    <w:rsid w:val="00EE51AD"/>
    <w:rsid w:val="00EE5944"/>
    <w:rsid w:val="00EE59A2"/>
    <w:rsid w:val="00EE64AE"/>
    <w:rsid w:val="00EE662D"/>
    <w:rsid w:val="00EE7D52"/>
    <w:rsid w:val="00EF045C"/>
    <w:rsid w:val="00EF0942"/>
    <w:rsid w:val="00EF333A"/>
    <w:rsid w:val="00EF3A0C"/>
    <w:rsid w:val="00EF5C6A"/>
    <w:rsid w:val="00EF6831"/>
    <w:rsid w:val="00EF6880"/>
    <w:rsid w:val="00EF7AD0"/>
    <w:rsid w:val="00F01180"/>
    <w:rsid w:val="00F014F8"/>
    <w:rsid w:val="00F019B5"/>
    <w:rsid w:val="00F01E1A"/>
    <w:rsid w:val="00F02A8C"/>
    <w:rsid w:val="00F02D29"/>
    <w:rsid w:val="00F04EE9"/>
    <w:rsid w:val="00F0592E"/>
    <w:rsid w:val="00F05D86"/>
    <w:rsid w:val="00F0601D"/>
    <w:rsid w:val="00F06F30"/>
    <w:rsid w:val="00F07C98"/>
    <w:rsid w:val="00F10755"/>
    <w:rsid w:val="00F1107C"/>
    <w:rsid w:val="00F12C30"/>
    <w:rsid w:val="00F138B1"/>
    <w:rsid w:val="00F146FE"/>
    <w:rsid w:val="00F14986"/>
    <w:rsid w:val="00F200BF"/>
    <w:rsid w:val="00F20558"/>
    <w:rsid w:val="00F215CA"/>
    <w:rsid w:val="00F21C67"/>
    <w:rsid w:val="00F232C0"/>
    <w:rsid w:val="00F2445D"/>
    <w:rsid w:val="00F24F28"/>
    <w:rsid w:val="00F253DD"/>
    <w:rsid w:val="00F25DDE"/>
    <w:rsid w:val="00F25DF5"/>
    <w:rsid w:val="00F27342"/>
    <w:rsid w:val="00F308F7"/>
    <w:rsid w:val="00F30F7C"/>
    <w:rsid w:val="00F314A9"/>
    <w:rsid w:val="00F319A0"/>
    <w:rsid w:val="00F31F07"/>
    <w:rsid w:val="00F324D0"/>
    <w:rsid w:val="00F330C9"/>
    <w:rsid w:val="00F352B4"/>
    <w:rsid w:val="00F35492"/>
    <w:rsid w:val="00F358A5"/>
    <w:rsid w:val="00F36EB0"/>
    <w:rsid w:val="00F37334"/>
    <w:rsid w:val="00F37501"/>
    <w:rsid w:val="00F375E1"/>
    <w:rsid w:val="00F42381"/>
    <w:rsid w:val="00F44C93"/>
    <w:rsid w:val="00F4540A"/>
    <w:rsid w:val="00F45CDC"/>
    <w:rsid w:val="00F46B1A"/>
    <w:rsid w:val="00F46C46"/>
    <w:rsid w:val="00F46D2E"/>
    <w:rsid w:val="00F47774"/>
    <w:rsid w:val="00F4798D"/>
    <w:rsid w:val="00F50694"/>
    <w:rsid w:val="00F51542"/>
    <w:rsid w:val="00F5164F"/>
    <w:rsid w:val="00F524B1"/>
    <w:rsid w:val="00F52805"/>
    <w:rsid w:val="00F54ADD"/>
    <w:rsid w:val="00F54BEC"/>
    <w:rsid w:val="00F55550"/>
    <w:rsid w:val="00F6085F"/>
    <w:rsid w:val="00F60DA8"/>
    <w:rsid w:val="00F617DC"/>
    <w:rsid w:val="00F62230"/>
    <w:rsid w:val="00F6227C"/>
    <w:rsid w:val="00F62D01"/>
    <w:rsid w:val="00F6311B"/>
    <w:rsid w:val="00F6354F"/>
    <w:rsid w:val="00F6359E"/>
    <w:rsid w:val="00F640D6"/>
    <w:rsid w:val="00F6456F"/>
    <w:rsid w:val="00F6488C"/>
    <w:rsid w:val="00F658A4"/>
    <w:rsid w:val="00F67E08"/>
    <w:rsid w:val="00F72545"/>
    <w:rsid w:val="00F72A7C"/>
    <w:rsid w:val="00F72D15"/>
    <w:rsid w:val="00F731A0"/>
    <w:rsid w:val="00F734D4"/>
    <w:rsid w:val="00F74A02"/>
    <w:rsid w:val="00F74EE3"/>
    <w:rsid w:val="00F757A3"/>
    <w:rsid w:val="00F760AC"/>
    <w:rsid w:val="00F76E99"/>
    <w:rsid w:val="00F82C61"/>
    <w:rsid w:val="00F855F9"/>
    <w:rsid w:val="00F86BA3"/>
    <w:rsid w:val="00F86C5D"/>
    <w:rsid w:val="00F872B4"/>
    <w:rsid w:val="00F8757E"/>
    <w:rsid w:val="00F87F57"/>
    <w:rsid w:val="00F90A9B"/>
    <w:rsid w:val="00F91694"/>
    <w:rsid w:val="00F92857"/>
    <w:rsid w:val="00F92B11"/>
    <w:rsid w:val="00F934E3"/>
    <w:rsid w:val="00F94813"/>
    <w:rsid w:val="00F95363"/>
    <w:rsid w:val="00F955FF"/>
    <w:rsid w:val="00F96313"/>
    <w:rsid w:val="00F9738A"/>
    <w:rsid w:val="00F9752D"/>
    <w:rsid w:val="00FA1275"/>
    <w:rsid w:val="00FA35FC"/>
    <w:rsid w:val="00FA48E0"/>
    <w:rsid w:val="00FA4C7A"/>
    <w:rsid w:val="00FA5113"/>
    <w:rsid w:val="00FA5EC0"/>
    <w:rsid w:val="00FA754E"/>
    <w:rsid w:val="00FA76A0"/>
    <w:rsid w:val="00FB0AA4"/>
    <w:rsid w:val="00FB0B01"/>
    <w:rsid w:val="00FB0E86"/>
    <w:rsid w:val="00FB1074"/>
    <w:rsid w:val="00FB1489"/>
    <w:rsid w:val="00FB2328"/>
    <w:rsid w:val="00FB2C45"/>
    <w:rsid w:val="00FB3095"/>
    <w:rsid w:val="00FB4D9D"/>
    <w:rsid w:val="00FB5A04"/>
    <w:rsid w:val="00FB630B"/>
    <w:rsid w:val="00FB667E"/>
    <w:rsid w:val="00FB71BD"/>
    <w:rsid w:val="00FB79A4"/>
    <w:rsid w:val="00FB7DCE"/>
    <w:rsid w:val="00FB7E43"/>
    <w:rsid w:val="00FC0B66"/>
    <w:rsid w:val="00FC123D"/>
    <w:rsid w:val="00FC226A"/>
    <w:rsid w:val="00FC2BC7"/>
    <w:rsid w:val="00FC2F80"/>
    <w:rsid w:val="00FC3BF8"/>
    <w:rsid w:val="00FC3D0F"/>
    <w:rsid w:val="00FC56E8"/>
    <w:rsid w:val="00FC6C6B"/>
    <w:rsid w:val="00FC7236"/>
    <w:rsid w:val="00FC725F"/>
    <w:rsid w:val="00FC73B8"/>
    <w:rsid w:val="00FD2995"/>
    <w:rsid w:val="00FD2B81"/>
    <w:rsid w:val="00FD2D7B"/>
    <w:rsid w:val="00FD33F5"/>
    <w:rsid w:val="00FD3B05"/>
    <w:rsid w:val="00FD47D3"/>
    <w:rsid w:val="00FD4CE3"/>
    <w:rsid w:val="00FD5D7A"/>
    <w:rsid w:val="00FD5DC2"/>
    <w:rsid w:val="00FD640D"/>
    <w:rsid w:val="00FD7480"/>
    <w:rsid w:val="00FD7703"/>
    <w:rsid w:val="00FE1124"/>
    <w:rsid w:val="00FE24F6"/>
    <w:rsid w:val="00FE3B5C"/>
    <w:rsid w:val="00FE47D8"/>
    <w:rsid w:val="00FE510B"/>
    <w:rsid w:val="00FE5B9A"/>
    <w:rsid w:val="00FE746F"/>
    <w:rsid w:val="00FE7957"/>
    <w:rsid w:val="00FF1C73"/>
    <w:rsid w:val="00FF1E55"/>
    <w:rsid w:val="00FF2D91"/>
    <w:rsid w:val="00FF31C7"/>
    <w:rsid w:val="00FF3A95"/>
    <w:rsid w:val="00FF3FF0"/>
    <w:rsid w:val="00FF4997"/>
    <w:rsid w:val="00FF582C"/>
    <w:rsid w:val="00FF5B0C"/>
    <w:rsid w:val="00FF62A7"/>
    <w:rsid w:val="00FF6697"/>
    <w:rsid w:val="00FF669B"/>
    <w:rsid w:val="00FF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2D6BF"/>
  <w15:docId w15:val="{7ACDD0F2-22FB-4857-BC0A-95B22B19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BC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바탕" w:hAnsi="맑은 고딕" w:cs="Times New Roman"/>
    </w:rPr>
  </w:style>
  <w:style w:type="paragraph" w:styleId="1">
    <w:name w:val="heading 1"/>
    <w:basedOn w:val="a"/>
    <w:link w:val="1Char"/>
    <w:uiPriority w:val="9"/>
    <w:qFormat/>
    <w:rsid w:val="00C566CB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566CB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C566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6CB"/>
    <w:rPr>
      <w:rFonts w:ascii="맑은 고딕" w:eastAsia="바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566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6CB"/>
    <w:rPr>
      <w:rFonts w:ascii="맑은 고딕" w:eastAsia="바탕" w:hAnsi="맑은 고딕" w:cs="Times New Roman"/>
    </w:rPr>
  </w:style>
  <w:style w:type="paragraph" w:styleId="a5">
    <w:name w:val="List Paragraph"/>
    <w:basedOn w:val="a"/>
    <w:uiPriority w:val="34"/>
    <w:qFormat/>
    <w:rsid w:val="00C566CB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C566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C566CB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C566CB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66C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C566CB"/>
    <w:pPr>
      <w:jc w:val="left"/>
    </w:pPr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566CB"/>
    <w:rPr>
      <w:rFonts w:ascii="맑은 고딕" w:eastAsia="맑은 고딕" w:hAnsi="맑은 고딕" w:cs="Times New Roman"/>
      <w:noProof/>
    </w:rPr>
  </w:style>
  <w:style w:type="character" w:styleId="a6">
    <w:name w:val="annotation reference"/>
    <w:basedOn w:val="a0"/>
    <w:uiPriority w:val="99"/>
    <w:semiHidden/>
    <w:unhideWhenUsed/>
    <w:rsid w:val="00C566CB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566CB"/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C566CB"/>
    <w:rPr>
      <w:rFonts w:ascii="맑은 고딕" w:eastAsia="바탕" w:hAnsi="맑은 고딕" w:cs="Times New Roman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566C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566CB"/>
    <w:rPr>
      <w:rFonts w:ascii="맑은 고딕" w:eastAsia="바탕" w:hAnsi="맑은 고딕" w:cs="Times New Roman"/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C566CB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566CB"/>
    <w:rPr>
      <w:rFonts w:ascii="Segoe UI" w:eastAsia="바탕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C566CB"/>
    <w:pPr>
      <w:spacing w:after="0" w:line="240" w:lineRule="auto"/>
      <w:jc w:val="left"/>
    </w:pPr>
    <w:rPr>
      <w:rFonts w:ascii="맑은 고딕" w:eastAsia="바탕" w:hAnsi="맑은 고딕" w:cs="Times New Roman"/>
    </w:rPr>
  </w:style>
  <w:style w:type="table" w:styleId="ab">
    <w:name w:val="Table Grid"/>
    <w:basedOn w:val="a1"/>
    <w:uiPriority w:val="39"/>
    <w:unhideWhenUsed/>
    <w:rsid w:val="00C56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Light Shading"/>
    <w:basedOn w:val="a1"/>
    <w:uiPriority w:val="60"/>
    <w:rsid w:val="00C566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Hyperlink"/>
    <w:basedOn w:val="a0"/>
    <w:uiPriority w:val="99"/>
    <w:unhideWhenUsed/>
    <w:rsid w:val="00C566CB"/>
    <w:rPr>
      <w:color w:val="0000FF" w:themeColor="hyperlink"/>
      <w:u w:val="single"/>
    </w:rPr>
  </w:style>
  <w:style w:type="paragraph" w:styleId="ae">
    <w:name w:val="Normal (Web)"/>
    <w:basedOn w:val="a"/>
    <w:uiPriority w:val="99"/>
    <w:semiHidden/>
    <w:unhideWhenUsed/>
    <w:rsid w:val="00C566C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673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1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2668E-D805-4543-BCD1-4C10A7026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1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세준 박</cp:lastModifiedBy>
  <cp:revision>306</cp:revision>
  <dcterms:created xsi:type="dcterms:W3CDTF">2023-07-06T04:07:00Z</dcterms:created>
  <dcterms:modified xsi:type="dcterms:W3CDTF">2024-03-26T10:21:00Z</dcterms:modified>
</cp:coreProperties>
</file>